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CA6F" w14:textId="7D40AC9D" w:rsidR="00427B52" w:rsidRPr="00FE3DBB" w:rsidRDefault="00FE3DBB" w:rsidP="00FE3DBB">
      <w:pPr>
        <w:pStyle w:val="Heading2"/>
        <w:tabs>
          <w:tab w:val="left" w:pos="1410"/>
        </w:tabs>
        <w:spacing w:before="0" w:after="0" w:line="480" w:lineRule="auto"/>
        <w:rPr>
          <w:rFonts w:ascii="Times New Roman" w:hAnsi="Times New Roman" w:cs="Times New Roman"/>
          <w:b w:val="0"/>
          <w:color w:val="auto"/>
          <w:szCs w:val="24"/>
        </w:rPr>
      </w:pPr>
      <w:r w:rsidRPr="00FE3DBB">
        <w:rPr>
          <w:rFonts w:ascii="Times New Roman" w:hAnsi="Times New Roman" w:cs="Times New Roman"/>
          <w:b w:val="0"/>
          <w:color w:val="auto"/>
          <w:szCs w:val="24"/>
        </w:rPr>
        <w:tab/>
      </w:r>
      <w:r w:rsidRPr="00FE3DBB">
        <w:rPr>
          <w:rFonts w:ascii="Times New Roman" w:hAnsi="Times New Roman" w:cs="Times New Roman"/>
          <w:b w:val="0"/>
          <w:color w:val="auto"/>
          <w:szCs w:val="24"/>
        </w:rPr>
        <w:tab/>
      </w:r>
      <w:r w:rsidR="00427B52" w:rsidRPr="00FE3DBB">
        <w:rPr>
          <w:rFonts w:ascii="Times New Roman" w:hAnsi="Times New Roman" w:cs="Times New Roman"/>
          <w:color w:val="auto"/>
          <w:szCs w:val="24"/>
        </w:rPr>
        <w:t>BP Koirala Institute of Health Sciences, Dharan, Nepal</w:t>
      </w:r>
    </w:p>
    <w:p w14:paraId="29B9B5C7" w14:textId="77777777" w:rsidR="00427B52" w:rsidRPr="00FE3DBB" w:rsidRDefault="00427B52" w:rsidP="00427B52">
      <w:pPr>
        <w:spacing w:after="0" w:line="360" w:lineRule="auto"/>
        <w:ind w:left="0"/>
        <w:jc w:val="center"/>
        <w:rPr>
          <w:rFonts w:ascii="Times New Roman" w:hAnsi="Times New Roman" w:cs="Times New Roman"/>
          <w:color w:val="auto"/>
          <w:szCs w:val="24"/>
        </w:rPr>
      </w:pPr>
      <w:r w:rsidRPr="00FE3DBB">
        <w:rPr>
          <w:rFonts w:ascii="Times New Roman" w:hAnsi="Times New Roman" w:cs="Times New Roman"/>
          <w:bCs/>
          <w:color w:val="auto"/>
          <w:szCs w:val="24"/>
        </w:rPr>
        <w:t>School of Public Health and Community Medicine</w:t>
      </w:r>
    </w:p>
    <w:p w14:paraId="547F68A3" w14:textId="77777777" w:rsidR="00427B52" w:rsidRPr="00FE3DBB" w:rsidRDefault="00427B52" w:rsidP="00427B52">
      <w:pPr>
        <w:spacing w:after="0" w:line="360" w:lineRule="auto"/>
        <w:ind w:left="0" w:firstLine="0"/>
        <w:jc w:val="center"/>
        <w:rPr>
          <w:rFonts w:ascii="Times New Roman" w:hAnsi="Times New Roman" w:cs="Times New Roman"/>
          <w:bCs/>
          <w:color w:val="auto"/>
          <w:szCs w:val="24"/>
          <w:lang w:val="en-GB" w:bidi="ne-NP"/>
        </w:rPr>
      </w:pPr>
      <w:r w:rsidRPr="00FE3DBB">
        <w:rPr>
          <w:rFonts w:ascii="Times New Roman" w:hAnsi="Times New Roman" w:cs="Times New Roman"/>
          <w:bCs/>
          <w:color w:val="auto"/>
          <w:szCs w:val="24"/>
          <w:lang w:val="en-GB" w:bidi="ne-NP"/>
        </w:rPr>
        <w:t>Prevalence of Anaemia and Its Associated Factors among Adolescent Girls Studying in Schools of Dhankuta Municipality, Nepal</w:t>
      </w:r>
    </w:p>
    <w:p w14:paraId="36DE0AC9" w14:textId="77777777" w:rsidR="00427B52" w:rsidRPr="00FE3DBB" w:rsidRDefault="00427B52" w:rsidP="00427B52">
      <w:pPr>
        <w:pStyle w:val="Heading2"/>
        <w:spacing w:before="0" w:after="0"/>
        <w:jc w:val="center"/>
        <w:rPr>
          <w:rFonts w:ascii="Times New Roman" w:hAnsi="Times New Roman" w:cs="Times New Roman"/>
          <w:color w:val="auto"/>
          <w:szCs w:val="24"/>
          <w:u w:val="single"/>
        </w:rPr>
      </w:pPr>
      <w:bookmarkStart w:id="0" w:name="_Toc133212671"/>
      <w:bookmarkStart w:id="1" w:name="_Toc147056208"/>
      <w:r w:rsidRPr="00FE3DBB">
        <w:rPr>
          <w:rFonts w:ascii="Times New Roman" w:hAnsi="Times New Roman" w:cs="Times New Roman"/>
          <w:color w:val="auto"/>
          <w:szCs w:val="24"/>
          <w:u w:val="single"/>
        </w:rPr>
        <w:t>Questionnaire for Data Collection in English</w:t>
      </w:r>
      <w:bookmarkEnd w:id="0"/>
      <w:bookmarkEnd w:id="1"/>
    </w:p>
    <w:p w14:paraId="7F508520" w14:textId="77777777" w:rsidR="00427B52" w:rsidRPr="00FE3DBB" w:rsidRDefault="00427B52" w:rsidP="00427B52">
      <w:pPr>
        <w:spacing w:after="0" w:line="360" w:lineRule="auto"/>
        <w:ind w:left="0"/>
        <w:jc w:val="left"/>
        <w:rPr>
          <w:rFonts w:ascii="Times New Roman" w:hAnsi="Times New Roman" w:cs="Times New Roman"/>
          <w:b/>
          <w:color w:val="auto"/>
          <w:szCs w:val="24"/>
        </w:rPr>
      </w:pPr>
      <w:r w:rsidRPr="00FE3DBB">
        <w:rPr>
          <w:rFonts w:ascii="Times New Roman" w:hAnsi="Times New Roman" w:cs="Times New Roman"/>
          <w:b/>
          <w:color w:val="auto"/>
          <w:szCs w:val="24"/>
        </w:rPr>
        <w:t xml:space="preserve">Code no.                                                                             Date:  </w:t>
      </w:r>
    </w:p>
    <w:p w14:paraId="4F102119" w14:textId="77777777" w:rsidR="00427B52" w:rsidRPr="00FE3DBB" w:rsidRDefault="00427B52" w:rsidP="00427B52">
      <w:pPr>
        <w:spacing w:after="189" w:line="360" w:lineRule="auto"/>
        <w:ind w:left="0"/>
        <w:jc w:val="left"/>
        <w:rPr>
          <w:rFonts w:ascii="Times New Roman" w:hAnsi="Times New Roman" w:cs="Times New Roman"/>
          <w:b/>
          <w:color w:val="auto"/>
          <w:szCs w:val="24"/>
        </w:rPr>
      </w:pPr>
      <w:r w:rsidRPr="00FE3DBB">
        <w:rPr>
          <w:rFonts w:ascii="Times New Roman" w:hAnsi="Times New Roman" w:cs="Times New Roman"/>
          <w:b/>
          <w:color w:val="auto"/>
          <w:szCs w:val="24"/>
        </w:rPr>
        <w:t>School Name:</w:t>
      </w:r>
    </w:p>
    <w:tbl>
      <w:tblPr>
        <w:tblW w:w="503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89"/>
        <w:gridCol w:w="187"/>
        <w:gridCol w:w="3432"/>
        <w:gridCol w:w="535"/>
        <w:gridCol w:w="882"/>
        <w:gridCol w:w="328"/>
        <w:gridCol w:w="3270"/>
      </w:tblGrid>
      <w:tr w:rsidR="00427B52" w:rsidRPr="00FE3DBB" w14:paraId="66BD474C" w14:textId="77777777" w:rsidTr="00A211A7">
        <w:trPr>
          <w:trHeight w:val="187"/>
        </w:trPr>
        <w:tc>
          <w:tcPr>
            <w:tcW w:w="419" w:type="pct"/>
          </w:tcPr>
          <w:p w14:paraId="38D29B51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4581" w:type="pct"/>
            <w:gridSpan w:val="6"/>
          </w:tcPr>
          <w:p w14:paraId="029D4719" w14:textId="77777777" w:rsidR="00427B52" w:rsidRPr="00FE3DBB" w:rsidRDefault="00427B52" w:rsidP="00A211A7">
            <w:pPr>
              <w:spacing w:after="0"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Socio demographic Information:</w:t>
            </w:r>
          </w:p>
        </w:tc>
      </w:tr>
      <w:tr w:rsidR="00427B52" w:rsidRPr="00FE3DBB" w14:paraId="221673ED" w14:textId="77777777" w:rsidTr="00A211A7">
        <w:trPr>
          <w:trHeight w:val="135"/>
        </w:trPr>
        <w:tc>
          <w:tcPr>
            <w:tcW w:w="419" w:type="pct"/>
          </w:tcPr>
          <w:p w14:paraId="066517D1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SN</w:t>
            </w:r>
          </w:p>
        </w:tc>
        <w:tc>
          <w:tcPr>
            <w:tcW w:w="2204" w:type="pct"/>
            <w:gridSpan w:val="3"/>
          </w:tcPr>
          <w:p w14:paraId="6F4F51F0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Questions</w:t>
            </w:r>
          </w:p>
        </w:tc>
        <w:tc>
          <w:tcPr>
            <w:tcW w:w="2377" w:type="pct"/>
            <w:gridSpan w:val="3"/>
          </w:tcPr>
          <w:p w14:paraId="51075A0D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Response Code</w:t>
            </w:r>
          </w:p>
        </w:tc>
      </w:tr>
      <w:tr w:rsidR="00427B52" w:rsidRPr="00FE3DBB" w14:paraId="474F7F76" w14:textId="77777777" w:rsidTr="00A211A7">
        <w:trPr>
          <w:trHeight w:val="255"/>
        </w:trPr>
        <w:tc>
          <w:tcPr>
            <w:tcW w:w="5000" w:type="pct"/>
            <w:gridSpan w:val="7"/>
          </w:tcPr>
          <w:p w14:paraId="5269FE59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Socio-Demographic Information</w:t>
            </w:r>
          </w:p>
        </w:tc>
      </w:tr>
      <w:tr w:rsidR="00427B52" w:rsidRPr="00FE3DBB" w14:paraId="0227CE61" w14:textId="77777777" w:rsidTr="00A211A7">
        <w:trPr>
          <w:trHeight w:val="233"/>
        </w:trPr>
        <w:tc>
          <w:tcPr>
            <w:tcW w:w="419" w:type="pct"/>
          </w:tcPr>
          <w:p w14:paraId="4FD9B79F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tabs>
                <w:tab w:val="left" w:pos="486"/>
              </w:tabs>
              <w:spacing w:after="0" w:line="360" w:lineRule="auto"/>
              <w:ind w:left="426" w:right="34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6E661BD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Name of participant</w:t>
            </w:r>
          </w:p>
        </w:tc>
        <w:tc>
          <w:tcPr>
            <w:tcW w:w="2377" w:type="pct"/>
            <w:gridSpan w:val="3"/>
          </w:tcPr>
          <w:p w14:paraId="5E47C39A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</w:tr>
      <w:tr w:rsidR="00427B52" w:rsidRPr="00FE3DBB" w14:paraId="0C76FD54" w14:textId="77777777" w:rsidTr="00A211A7">
        <w:trPr>
          <w:trHeight w:val="440"/>
        </w:trPr>
        <w:tc>
          <w:tcPr>
            <w:tcW w:w="419" w:type="pct"/>
          </w:tcPr>
          <w:p w14:paraId="4C251423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458265B3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Age of respondent (</w:t>
            </w:r>
            <w:r w:rsidRPr="00FE3DBB">
              <w:rPr>
                <w:rFonts w:ascii="Times New Roman" w:hAnsi="Times New Roman" w:cs="Times New Roman"/>
                <w:color w:val="auto"/>
                <w:szCs w:val="24"/>
                <w:lang w:bidi="ne-NP"/>
              </w:rPr>
              <w:t>year completed</w:t>
            </w:r>
            <w:r w:rsidRPr="00FE3DBB">
              <w:rPr>
                <w:rFonts w:ascii="Times New Roman" w:hAnsi="Times New Roman" w:cs="Times New Roman"/>
                <w:color w:val="auto"/>
                <w:szCs w:val="24"/>
                <w:cs/>
                <w:lang w:bidi="ne-NP"/>
              </w:rPr>
              <w:t>)</w:t>
            </w:r>
          </w:p>
        </w:tc>
        <w:tc>
          <w:tcPr>
            <w:tcW w:w="2377" w:type="pct"/>
            <w:gridSpan w:val="3"/>
          </w:tcPr>
          <w:p w14:paraId="36844C7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Year</w:t>
            </w:r>
          </w:p>
        </w:tc>
      </w:tr>
      <w:tr w:rsidR="00427B52" w:rsidRPr="00FE3DBB" w14:paraId="454EDB77" w14:textId="77777777" w:rsidTr="00A211A7">
        <w:trPr>
          <w:trHeight w:val="440"/>
        </w:trPr>
        <w:tc>
          <w:tcPr>
            <w:tcW w:w="419" w:type="pct"/>
          </w:tcPr>
          <w:p w14:paraId="4BE12F8B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18E9D1E6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hat is your caste/ethnicity?</w:t>
            </w:r>
          </w:p>
        </w:tc>
        <w:tc>
          <w:tcPr>
            <w:tcW w:w="2377" w:type="pct"/>
            <w:gridSpan w:val="3"/>
          </w:tcPr>
          <w:p w14:paraId="5D261555" w14:textId="77777777" w:rsidR="00427B52" w:rsidRPr="00FE3DBB" w:rsidRDefault="00427B52" w:rsidP="00427B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lit                                   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     </w:t>
            </w:r>
            <w:r w:rsidRPr="00FE3DB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190D413D" w14:textId="77777777" w:rsidR="00427B52" w:rsidRPr="00FE3DBB" w:rsidRDefault="00427B52" w:rsidP="00427B5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Janajati                                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    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 xml:space="preserve"> </w:t>
            </w:r>
            <w:r w:rsidRPr="00FE3DB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2C8C6F18" w14:textId="77777777" w:rsidR="00427B52" w:rsidRPr="00FE3DBB" w:rsidRDefault="00427B52" w:rsidP="00427B5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Madhesi                             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     </w:t>
            </w:r>
          </w:p>
          <w:p w14:paraId="228EAC75" w14:textId="77777777" w:rsidR="00427B52" w:rsidRPr="00FE3DBB" w:rsidRDefault="00427B52" w:rsidP="00427B5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Mushlim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                   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     </w:t>
            </w:r>
          </w:p>
          <w:p w14:paraId="567ADBF2" w14:textId="77777777" w:rsidR="00427B52" w:rsidRPr="00FE3DBB" w:rsidRDefault="00427B52" w:rsidP="00427B5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Bramhin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/ Chhetri                  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</w:t>
            </w:r>
          </w:p>
          <w:p w14:paraId="4254ABC7" w14:textId="77777777" w:rsidR="00427B52" w:rsidRPr="00FE3DBB" w:rsidRDefault="00427B52" w:rsidP="00427B52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s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  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 xml:space="preserve">  </w:t>
            </w:r>
          </w:p>
        </w:tc>
      </w:tr>
      <w:tr w:rsidR="00427B52" w:rsidRPr="00FE3DBB" w14:paraId="445127A4" w14:textId="77777777" w:rsidTr="00A211A7">
        <w:trPr>
          <w:trHeight w:val="440"/>
        </w:trPr>
        <w:tc>
          <w:tcPr>
            <w:tcW w:w="419" w:type="pct"/>
          </w:tcPr>
          <w:p w14:paraId="7D464CD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0CFE50BD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hat is your Religion? </w:t>
            </w:r>
          </w:p>
        </w:tc>
        <w:tc>
          <w:tcPr>
            <w:tcW w:w="2377" w:type="pct"/>
            <w:gridSpan w:val="3"/>
          </w:tcPr>
          <w:p w14:paraId="136C0F8C" w14:textId="77777777" w:rsidR="00427B52" w:rsidRPr="00FE3DBB" w:rsidRDefault="00427B52" w:rsidP="00427B5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indu                                                </w:t>
            </w:r>
          </w:p>
          <w:p w14:paraId="339D19C5" w14:textId="77777777" w:rsidR="00427B52" w:rsidRPr="00FE3DBB" w:rsidRDefault="00427B52" w:rsidP="00427B5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Christian                                           </w:t>
            </w:r>
          </w:p>
          <w:p w14:paraId="2CF25EFA" w14:textId="77777777" w:rsidR="00427B52" w:rsidRPr="00FE3DBB" w:rsidRDefault="00427B52" w:rsidP="00427B5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Muslim                                             </w:t>
            </w:r>
          </w:p>
          <w:p w14:paraId="69327070" w14:textId="77777777" w:rsidR="00427B52" w:rsidRPr="00FE3DBB" w:rsidRDefault="00427B52" w:rsidP="00427B5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uddhist                                          </w:t>
            </w:r>
          </w:p>
          <w:p w14:paraId="4F106DCD" w14:textId="77777777" w:rsidR="00427B52" w:rsidRPr="00FE3DBB" w:rsidRDefault="00427B52" w:rsidP="00427B52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s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           </w:t>
            </w:r>
          </w:p>
        </w:tc>
      </w:tr>
      <w:tr w:rsidR="00427B52" w:rsidRPr="00FE3DBB" w14:paraId="1D1CFFA7" w14:textId="77777777" w:rsidTr="00A211A7">
        <w:trPr>
          <w:trHeight w:val="440"/>
        </w:trPr>
        <w:tc>
          <w:tcPr>
            <w:tcW w:w="419" w:type="pct"/>
          </w:tcPr>
          <w:p w14:paraId="786A9411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2BBF5A0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What is your m</w:t>
            </w:r>
            <w:r w:rsidRPr="00FE3DBB">
              <w:rPr>
                <w:rFonts w:ascii="Times New Roman" w:hAnsi="Times New Roman" w:cs="Times New Roman"/>
                <w:szCs w:val="24"/>
              </w:rPr>
              <w:t>arital status now?</w:t>
            </w:r>
          </w:p>
        </w:tc>
        <w:tc>
          <w:tcPr>
            <w:tcW w:w="2377" w:type="pct"/>
            <w:gridSpan w:val="3"/>
          </w:tcPr>
          <w:p w14:paraId="66EE3A3A" w14:textId="77777777" w:rsidR="00427B52" w:rsidRPr="00FE3DBB" w:rsidRDefault="00427B52" w:rsidP="00427B5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284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Married                                              </w:t>
            </w:r>
          </w:p>
          <w:p w14:paraId="5C3CA1EE" w14:textId="77777777" w:rsidR="00427B52" w:rsidRPr="00FE3DBB" w:rsidRDefault="00427B52" w:rsidP="00427B5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284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Unmarried                                      </w:t>
            </w:r>
          </w:p>
        </w:tc>
      </w:tr>
      <w:tr w:rsidR="00427B52" w:rsidRPr="00FE3DBB" w14:paraId="06D8B751" w14:textId="77777777" w:rsidTr="00A211A7">
        <w:trPr>
          <w:trHeight w:val="259"/>
        </w:trPr>
        <w:tc>
          <w:tcPr>
            <w:tcW w:w="419" w:type="pct"/>
          </w:tcPr>
          <w:p w14:paraId="7C887B7C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1AF651BD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Current Address</w:t>
            </w:r>
          </w:p>
        </w:tc>
        <w:tc>
          <w:tcPr>
            <w:tcW w:w="2377" w:type="pct"/>
            <w:gridSpan w:val="3"/>
          </w:tcPr>
          <w:p w14:paraId="76AA85B7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………………………………</w:t>
            </w:r>
          </w:p>
        </w:tc>
      </w:tr>
      <w:tr w:rsidR="00427B52" w:rsidRPr="00FE3DBB" w14:paraId="23EF7705" w14:textId="77777777" w:rsidTr="00A211A7">
        <w:tc>
          <w:tcPr>
            <w:tcW w:w="419" w:type="pct"/>
          </w:tcPr>
          <w:p w14:paraId="42FD5F6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0D414551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Type of Family</w:t>
            </w:r>
          </w:p>
        </w:tc>
        <w:tc>
          <w:tcPr>
            <w:tcW w:w="2377" w:type="pct"/>
            <w:gridSpan w:val="3"/>
          </w:tcPr>
          <w:p w14:paraId="1C0CDA91" w14:textId="77777777" w:rsidR="00427B52" w:rsidRPr="00FE3DBB" w:rsidRDefault="00427B52" w:rsidP="00427B5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uclear                                      </w:t>
            </w:r>
          </w:p>
          <w:p w14:paraId="3429B19C" w14:textId="77777777" w:rsidR="00427B52" w:rsidRPr="00FE3DBB" w:rsidRDefault="00427B52" w:rsidP="00427B5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Joint/Extended                           </w:t>
            </w:r>
          </w:p>
          <w:p w14:paraId="3E8F8BB5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A7</w:t>
            </w:r>
          </w:p>
        </w:tc>
      </w:tr>
      <w:tr w:rsidR="00427B52" w:rsidRPr="00FE3DBB" w14:paraId="6429400A" w14:textId="77777777" w:rsidTr="00A211A7">
        <w:tc>
          <w:tcPr>
            <w:tcW w:w="419" w:type="pct"/>
          </w:tcPr>
          <w:p w14:paraId="34B5D39C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3E83C484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Family size in number</w:t>
            </w:r>
          </w:p>
        </w:tc>
        <w:tc>
          <w:tcPr>
            <w:tcW w:w="2377" w:type="pct"/>
            <w:gridSpan w:val="3"/>
          </w:tcPr>
          <w:p w14:paraId="6016C24F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……………</w:t>
            </w:r>
          </w:p>
        </w:tc>
      </w:tr>
      <w:tr w:rsidR="00427B52" w:rsidRPr="00FE3DBB" w14:paraId="4E506DEF" w14:textId="77777777" w:rsidTr="00A211A7">
        <w:tc>
          <w:tcPr>
            <w:tcW w:w="419" w:type="pct"/>
          </w:tcPr>
          <w:p w14:paraId="1D8ABCB1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6E758BD8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Education of the respondent's mother</w:t>
            </w:r>
          </w:p>
        </w:tc>
        <w:tc>
          <w:tcPr>
            <w:tcW w:w="2377" w:type="pct"/>
            <w:gridSpan w:val="3"/>
          </w:tcPr>
          <w:p w14:paraId="2E82CA7E" w14:textId="77777777" w:rsidR="00427B52" w:rsidRPr="00FE3DBB" w:rsidRDefault="00427B52" w:rsidP="00427B5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education                                  </w:t>
            </w:r>
          </w:p>
          <w:p w14:paraId="6A9F0256" w14:textId="77777777" w:rsidR="00427B52" w:rsidRPr="00FE3DBB" w:rsidRDefault="00427B52" w:rsidP="00427B5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Primary level (up to 5 class)      </w:t>
            </w:r>
          </w:p>
          <w:p w14:paraId="712990C7" w14:textId="77777777" w:rsidR="00427B52" w:rsidRPr="00FE3DBB" w:rsidRDefault="00427B52" w:rsidP="00427B5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lastRenderedPageBreak/>
              <w:t xml:space="preserve">Secondary level (5-12class)       </w:t>
            </w:r>
          </w:p>
          <w:p w14:paraId="62A425F1" w14:textId="77777777" w:rsidR="00427B52" w:rsidRPr="00FE3DBB" w:rsidRDefault="00427B52" w:rsidP="00427B5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igher 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 xml:space="preserve">than </w:t>
            </w:r>
            <w:r w:rsidRPr="00FE3DBB">
              <w:rPr>
                <w:rFonts w:ascii="Times New Roman" w:hAnsi="Times New Roman" w:cs="Times New Roman"/>
                <w:szCs w:val="24"/>
              </w:rPr>
              <w:t xml:space="preserve">Secondary level      </w:t>
            </w:r>
          </w:p>
        </w:tc>
      </w:tr>
      <w:tr w:rsidR="00427B52" w:rsidRPr="00FE3DBB" w14:paraId="68AA3FFC" w14:textId="77777777" w:rsidTr="00A211A7">
        <w:tc>
          <w:tcPr>
            <w:tcW w:w="419" w:type="pct"/>
          </w:tcPr>
          <w:p w14:paraId="7E964C6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66FEF34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ccupation of respondent’s mother</w:t>
            </w:r>
          </w:p>
        </w:tc>
        <w:tc>
          <w:tcPr>
            <w:tcW w:w="2377" w:type="pct"/>
            <w:gridSpan w:val="3"/>
          </w:tcPr>
          <w:p w14:paraId="5DC894A2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ousewife                                        </w:t>
            </w:r>
          </w:p>
          <w:p w14:paraId="72FAE583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griculture                                        </w:t>
            </w:r>
          </w:p>
          <w:p w14:paraId="1E43CA8D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Government Worker /Officer       </w:t>
            </w:r>
          </w:p>
          <w:p w14:paraId="29BE55B8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GO/Private                                     </w:t>
            </w:r>
          </w:p>
          <w:p w14:paraId="05EB4D2A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Foreign Employee                            </w:t>
            </w:r>
          </w:p>
          <w:p w14:paraId="2EFBE527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Labor                                     </w:t>
            </w:r>
          </w:p>
          <w:p w14:paraId="1092D90B" w14:textId="77777777" w:rsidR="00427B52" w:rsidRPr="00FE3DBB" w:rsidRDefault="00427B52" w:rsidP="00427B52">
            <w:pPr>
              <w:pStyle w:val="ListParagraph"/>
              <w:numPr>
                <w:ilvl w:val="0"/>
                <w:numId w:val="9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usiness                                       </w:t>
            </w:r>
          </w:p>
          <w:p w14:paraId="6C9D4699" w14:textId="77777777" w:rsidR="00427B52" w:rsidRPr="00FE3DBB" w:rsidRDefault="00427B52" w:rsidP="00A211A7">
            <w:pPr>
              <w:spacing w:after="0" w:line="276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s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  </w:t>
            </w:r>
          </w:p>
        </w:tc>
      </w:tr>
      <w:tr w:rsidR="00427B52" w:rsidRPr="00FE3DBB" w14:paraId="71D8B990" w14:textId="77777777" w:rsidTr="00A211A7">
        <w:tc>
          <w:tcPr>
            <w:tcW w:w="419" w:type="pct"/>
          </w:tcPr>
          <w:p w14:paraId="66658FAB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61458D41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ccupation of respondent’s father</w:t>
            </w:r>
          </w:p>
        </w:tc>
        <w:tc>
          <w:tcPr>
            <w:tcW w:w="2377" w:type="pct"/>
            <w:gridSpan w:val="3"/>
          </w:tcPr>
          <w:p w14:paraId="4448D34D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Unemployment                              </w:t>
            </w:r>
          </w:p>
          <w:p w14:paraId="38DEFEE6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griculture                                        </w:t>
            </w:r>
          </w:p>
          <w:p w14:paraId="5DE593CC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Government Worker /Officer       </w:t>
            </w:r>
          </w:p>
          <w:p w14:paraId="4B63D592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GO/Private                                    </w:t>
            </w:r>
          </w:p>
          <w:p w14:paraId="5005216C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Foreign employee                            </w:t>
            </w:r>
          </w:p>
          <w:p w14:paraId="6FE00ED6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Labor                                      </w:t>
            </w:r>
          </w:p>
          <w:p w14:paraId="01A62972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usiness                                         </w:t>
            </w:r>
          </w:p>
          <w:p w14:paraId="5E90BE13" w14:textId="77777777" w:rsidR="00427B52" w:rsidRPr="00FE3DBB" w:rsidRDefault="00427B52" w:rsidP="00427B52">
            <w:pPr>
              <w:pStyle w:val="ListParagraph"/>
              <w:numPr>
                <w:ilvl w:val="0"/>
                <w:numId w:val="10"/>
              </w:numPr>
              <w:spacing w:after="0" w:line="276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s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        </w:t>
            </w:r>
          </w:p>
        </w:tc>
      </w:tr>
      <w:tr w:rsidR="00427B52" w:rsidRPr="00FE3DBB" w14:paraId="52ECBCBC" w14:textId="77777777" w:rsidTr="00A211A7">
        <w:tc>
          <w:tcPr>
            <w:tcW w:w="419" w:type="pct"/>
          </w:tcPr>
          <w:p w14:paraId="2253CCB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03E23938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hat is the main source of drinking water at your home?</w:t>
            </w:r>
          </w:p>
        </w:tc>
        <w:tc>
          <w:tcPr>
            <w:tcW w:w="2377" w:type="pct"/>
            <w:gridSpan w:val="3"/>
          </w:tcPr>
          <w:p w14:paraId="18B9C28F" w14:textId="77777777" w:rsidR="00427B52" w:rsidRPr="00FE3DBB" w:rsidRDefault="00427B52" w:rsidP="00427B52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Tap water (public and private tap) 01</w:t>
            </w:r>
          </w:p>
          <w:p w14:paraId="296997AE" w14:textId="77777777" w:rsidR="00427B52" w:rsidRPr="00FE3DBB" w:rsidRDefault="00427B52" w:rsidP="00427B52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surface water (river, dams, ponds, streams, 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rings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           </w:t>
            </w:r>
          </w:p>
        </w:tc>
      </w:tr>
      <w:tr w:rsidR="00427B52" w:rsidRPr="00FE3DBB" w14:paraId="3899C297" w14:textId="77777777" w:rsidTr="00A211A7">
        <w:tc>
          <w:tcPr>
            <w:tcW w:w="5000" w:type="pct"/>
            <w:gridSpan w:val="7"/>
          </w:tcPr>
          <w:p w14:paraId="5F115FE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  <w:t>History of reproductive health</w:t>
            </w:r>
          </w:p>
        </w:tc>
      </w:tr>
      <w:tr w:rsidR="00427B52" w:rsidRPr="00FE3DBB" w14:paraId="0CBF6B06" w14:textId="77777777" w:rsidTr="00A211A7">
        <w:tc>
          <w:tcPr>
            <w:tcW w:w="419" w:type="pct"/>
          </w:tcPr>
          <w:p w14:paraId="7DCAFD3C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6F61D39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  <w:lang w:bidi="ne-NP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re you menstruating/menarche?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If not, go to question number 18</w:t>
            </w:r>
          </w:p>
        </w:tc>
        <w:tc>
          <w:tcPr>
            <w:tcW w:w="2377" w:type="pct"/>
            <w:gridSpan w:val="3"/>
          </w:tcPr>
          <w:p w14:paraId="16FF3E2C" w14:textId="77777777" w:rsidR="00427B52" w:rsidRPr="00FE3DBB" w:rsidRDefault="00427B52" w:rsidP="00427B52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                </w:t>
            </w:r>
          </w:p>
          <w:p w14:paraId="5900CA44" w14:textId="77777777" w:rsidR="00427B52" w:rsidRPr="00FE3DBB" w:rsidRDefault="00427B52" w:rsidP="00427B52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              </w:t>
            </w:r>
          </w:p>
          <w:p w14:paraId="0E5C79F5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</w:tr>
      <w:tr w:rsidR="00427B52" w:rsidRPr="00FE3DBB" w14:paraId="399D4DF1" w14:textId="77777777" w:rsidTr="00A211A7">
        <w:tc>
          <w:tcPr>
            <w:tcW w:w="419" w:type="pct"/>
          </w:tcPr>
          <w:p w14:paraId="26796F71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1BB5069D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If so, how old were you when you had your first menstrual period?</w:t>
            </w:r>
          </w:p>
        </w:tc>
        <w:tc>
          <w:tcPr>
            <w:tcW w:w="2377" w:type="pct"/>
            <w:gridSpan w:val="3"/>
          </w:tcPr>
          <w:p w14:paraId="0ACB703B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………………age</w:t>
            </w:r>
          </w:p>
        </w:tc>
      </w:tr>
      <w:tr w:rsidR="00427B52" w:rsidRPr="00FE3DBB" w14:paraId="71AEC03B" w14:textId="77777777" w:rsidTr="00A211A7">
        <w:tc>
          <w:tcPr>
            <w:tcW w:w="419" w:type="pct"/>
          </w:tcPr>
          <w:p w14:paraId="62C3ED77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1179E30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is your menstrua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l</w:t>
            </w:r>
            <w:r w:rsidRPr="00FE3DBB">
              <w:rPr>
                <w:rFonts w:ascii="Times New Roman" w:hAnsi="Times New Roman" w:cs="Times New Roman"/>
                <w:szCs w:val="24"/>
              </w:rPr>
              <w:t xml:space="preserve"> cycle (21-35 days)?</w:t>
            </w:r>
          </w:p>
        </w:tc>
        <w:tc>
          <w:tcPr>
            <w:tcW w:w="2377" w:type="pct"/>
            <w:gridSpan w:val="3"/>
          </w:tcPr>
          <w:p w14:paraId="0C07FDA8" w14:textId="77777777" w:rsidR="00427B52" w:rsidRPr="00FE3DBB" w:rsidRDefault="00427B52" w:rsidP="00427B52">
            <w:pPr>
              <w:pStyle w:val="ListParagraph"/>
              <w:numPr>
                <w:ilvl w:val="0"/>
                <w:numId w:val="42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21-35 days                                    </w:t>
            </w:r>
          </w:p>
          <w:p w14:paraId="299AD5A6" w14:textId="77777777" w:rsidR="00427B52" w:rsidRPr="00FE3DBB" w:rsidRDefault="00427B52" w:rsidP="00427B52">
            <w:pPr>
              <w:pStyle w:val="ListParagraph"/>
              <w:numPr>
                <w:ilvl w:val="0"/>
                <w:numId w:val="42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elow 21 days                             </w:t>
            </w:r>
          </w:p>
          <w:p w14:paraId="3402FCF3" w14:textId="77777777" w:rsidR="00427B52" w:rsidRPr="00FE3DBB" w:rsidRDefault="00427B52" w:rsidP="00427B52">
            <w:pPr>
              <w:pStyle w:val="ListParagraph"/>
              <w:numPr>
                <w:ilvl w:val="0"/>
                <w:numId w:val="42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More than 35 days                      </w:t>
            </w:r>
          </w:p>
        </w:tc>
      </w:tr>
      <w:tr w:rsidR="00427B52" w:rsidRPr="00FE3DBB" w14:paraId="2155E105" w14:textId="77777777" w:rsidTr="00A211A7">
        <w:tc>
          <w:tcPr>
            <w:tcW w:w="419" w:type="pct"/>
          </w:tcPr>
          <w:p w14:paraId="58117BFC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204" w:type="pct"/>
            <w:gridSpan w:val="3"/>
          </w:tcPr>
          <w:p w14:paraId="31CE69C2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much number of days do you bleed?</w:t>
            </w:r>
          </w:p>
        </w:tc>
        <w:tc>
          <w:tcPr>
            <w:tcW w:w="2377" w:type="pct"/>
            <w:gridSpan w:val="3"/>
          </w:tcPr>
          <w:p w14:paraId="56BC10F1" w14:textId="77777777" w:rsidR="00427B52" w:rsidRPr="00FE3DBB" w:rsidRDefault="00427B52" w:rsidP="00427B52">
            <w:pPr>
              <w:pStyle w:val="ListParagraph"/>
              <w:numPr>
                <w:ilvl w:val="0"/>
                <w:numId w:val="43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2-5 days                                       </w:t>
            </w:r>
          </w:p>
          <w:p w14:paraId="07E2C2BF" w14:textId="77777777" w:rsidR="00427B52" w:rsidRPr="00FE3DBB" w:rsidRDefault="00427B52" w:rsidP="00427B52">
            <w:pPr>
              <w:pStyle w:val="ListParagraph"/>
              <w:numPr>
                <w:ilvl w:val="0"/>
                <w:numId w:val="43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More than 5 days                         </w:t>
            </w:r>
          </w:p>
        </w:tc>
      </w:tr>
      <w:tr w:rsidR="00427B52" w:rsidRPr="00FE3DBB" w14:paraId="6451D3FB" w14:textId="77777777" w:rsidTr="00A211A7">
        <w:tc>
          <w:tcPr>
            <w:tcW w:w="5000" w:type="pct"/>
            <w:gridSpan w:val="7"/>
          </w:tcPr>
          <w:p w14:paraId="76A6492A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Behavior and Food habit</w:t>
            </w:r>
          </w:p>
        </w:tc>
      </w:tr>
      <w:tr w:rsidR="00427B52" w:rsidRPr="00FE3DBB" w14:paraId="506C9196" w14:textId="77777777" w:rsidTr="00A211A7">
        <w:tc>
          <w:tcPr>
            <w:tcW w:w="419" w:type="pct"/>
          </w:tcPr>
          <w:p w14:paraId="323E2A9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15F58821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o you treat your drinking water? </w:t>
            </w:r>
            <w:r w:rsidRPr="00FE3DBB">
              <w:rPr>
                <w:rFonts w:ascii="Times New Roman" w:hAnsi="Times New Roman" w:cs="Times New Roman"/>
                <w:b/>
                <w:bCs/>
                <w:color w:val="202124"/>
                <w:szCs w:val="24"/>
                <w:shd w:val="clear" w:color="auto" w:fill="F1F3F4"/>
              </w:rPr>
              <w:t>If no go to question number 20</w:t>
            </w:r>
          </w:p>
        </w:tc>
        <w:tc>
          <w:tcPr>
            <w:tcW w:w="1909" w:type="pct"/>
            <w:gridSpan w:val="2"/>
          </w:tcPr>
          <w:p w14:paraId="07740B38" w14:textId="77777777" w:rsidR="00427B52" w:rsidRPr="00FE3DBB" w:rsidRDefault="00427B52" w:rsidP="00427B52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</w:t>
            </w:r>
          </w:p>
          <w:p w14:paraId="09DF23C9" w14:textId="77777777" w:rsidR="00427B52" w:rsidRPr="00FE3DBB" w:rsidRDefault="00427B52" w:rsidP="00427B52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</w:t>
            </w:r>
          </w:p>
        </w:tc>
      </w:tr>
      <w:tr w:rsidR="00427B52" w:rsidRPr="00FE3DBB" w14:paraId="492C0688" w14:textId="77777777" w:rsidTr="00A211A7">
        <w:tc>
          <w:tcPr>
            <w:tcW w:w="419" w:type="pct"/>
          </w:tcPr>
          <w:p w14:paraId="701A10D7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3304F0C8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W</w:t>
            </w:r>
            <w:r w:rsidRPr="00FE3DBB">
              <w:rPr>
                <w:rFonts w:ascii="Times New Roman" w:hAnsi="Times New Roman" w:cs="Times New Roman"/>
                <w:szCs w:val="24"/>
              </w:rPr>
              <w:t xml:space="preserve">hat do you usually do to the water to make it safer to drink?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(Multiple response)</w:t>
            </w:r>
          </w:p>
        </w:tc>
        <w:tc>
          <w:tcPr>
            <w:tcW w:w="1909" w:type="pct"/>
            <w:gridSpan w:val="2"/>
          </w:tcPr>
          <w:p w14:paraId="5F95F90D" w14:textId="77777777" w:rsidR="00427B52" w:rsidRPr="00FE3DBB" w:rsidRDefault="00427B52" w:rsidP="00427B5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oiling                         </w:t>
            </w:r>
          </w:p>
          <w:p w14:paraId="1780641B" w14:textId="77777777" w:rsidR="00427B52" w:rsidRPr="00FE3DBB" w:rsidRDefault="00427B52" w:rsidP="00427B5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ter filter                     </w:t>
            </w:r>
          </w:p>
          <w:p w14:paraId="338D275E" w14:textId="77777777" w:rsidR="00427B52" w:rsidRPr="00FE3DBB" w:rsidRDefault="00427B52" w:rsidP="00427B5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</w:t>
            </w:r>
          </w:p>
        </w:tc>
      </w:tr>
      <w:tr w:rsidR="00427B52" w:rsidRPr="00FE3DBB" w14:paraId="337126BB" w14:textId="77777777" w:rsidTr="00A211A7">
        <w:tc>
          <w:tcPr>
            <w:tcW w:w="419" w:type="pct"/>
          </w:tcPr>
          <w:p w14:paraId="390370E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540E9A5E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hen do you wash your hand?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(Multiple response)</w:t>
            </w:r>
          </w:p>
          <w:p w14:paraId="4F44E330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09" w:type="pct"/>
            <w:gridSpan w:val="2"/>
          </w:tcPr>
          <w:p w14:paraId="20CC7684" w14:textId="77777777" w:rsidR="00427B52" w:rsidRPr="00FE3DBB" w:rsidRDefault="00427B52" w:rsidP="00427B5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efore having meal   </w:t>
            </w:r>
          </w:p>
          <w:p w14:paraId="5EEB63C4" w14:textId="77777777" w:rsidR="00427B52" w:rsidRPr="00FE3DBB" w:rsidRDefault="00427B52" w:rsidP="00427B5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fter having meal       </w:t>
            </w:r>
          </w:p>
          <w:p w14:paraId="075F50CA" w14:textId="77777777" w:rsidR="00427B52" w:rsidRPr="00FE3DBB" w:rsidRDefault="00427B52" w:rsidP="00427B5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fter defecation          </w:t>
            </w:r>
          </w:p>
          <w:p w14:paraId="6EAB0F26" w14:textId="77777777" w:rsidR="00427B52" w:rsidRPr="00FE3DBB" w:rsidRDefault="00427B52" w:rsidP="00427B5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s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</w:t>
            </w:r>
          </w:p>
        </w:tc>
      </w:tr>
      <w:tr w:rsidR="00427B52" w:rsidRPr="00FE3DBB" w14:paraId="11A50ECF" w14:textId="77777777" w:rsidTr="00A211A7">
        <w:tc>
          <w:tcPr>
            <w:tcW w:w="419" w:type="pct"/>
          </w:tcPr>
          <w:p w14:paraId="16E7AC9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50D458A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hat do you used to wash your hand?</w:t>
            </w:r>
          </w:p>
        </w:tc>
        <w:tc>
          <w:tcPr>
            <w:tcW w:w="1909" w:type="pct"/>
            <w:gridSpan w:val="2"/>
          </w:tcPr>
          <w:p w14:paraId="7D5A8D15" w14:textId="77777777" w:rsidR="00427B52" w:rsidRPr="00FE3DBB" w:rsidRDefault="00427B52" w:rsidP="00427B5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ter only                    </w:t>
            </w:r>
          </w:p>
          <w:p w14:paraId="15E34D3A" w14:textId="77777777" w:rsidR="00427B52" w:rsidRPr="00FE3DBB" w:rsidRDefault="00427B52" w:rsidP="00427B5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Soap and water both </w:t>
            </w:r>
          </w:p>
          <w:p w14:paraId="4C166171" w14:textId="77777777" w:rsidR="00427B52" w:rsidRPr="00FE3DBB" w:rsidRDefault="00427B52" w:rsidP="00427B5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s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</w:t>
            </w:r>
          </w:p>
        </w:tc>
      </w:tr>
      <w:tr w:rsidR="00427B52" w:rsidRPr="00FE3DBB" w14:paraId="6FF6F2F2" w14:textId="77777777" w:rsidTr="00A211A7">
        <w:tc>
          <w:tcPr>
            <w:tcW w:w="419" w:type="pct"/>
          </w:tcPr>
          <w:p w14:paraId="0435DE1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2196B9E1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Do you wear shoes while going outside home?</w:t>
            </w:r>
          </w:p>
        </w:tc>
        <w:tc>
          <w:tcPr>
            <w:tcW w:w="1909" w:type="pct"/>
            <w:gridSpan w:val="2"/>
          </w:tcPr>
          <w:p w14:paraId="2E65C12F" w14:textId="77777777" w:rsidR="00427B52" w:rsidRPr="00FE3DBB" w:rsidRDefault="00427B52" w:rsidP="00427B5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 </w:t>
            </w:r>
          </w:p>
          <w:p w14:paraId="10B0F6C1" w14:textId="77777777" w:rsidR="00427B52" w:rsidRPr="00FE3DBB" w:rsidRDefault="00427B52" w:rsidP="00427B5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</w:t>
            </w:r>
          </w:p>
        </w:tc>
      </w:tr>
      <w:tr w:rsidR="00427B52" w:rsidRPr="00FE3DBB" w14:paraId="606EEAF9" w14:textId="77777777" w:rsidTr="00A211A7">
        <w:tc>
          <w:tcPr>
            <w:tcW w:w="419" w:type="pct"/>
          </w:tcPr>
          <w:p w14:paraId="6FD32DE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139466F6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o you drink tea or coffee every day? 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If no go to question no. 25.</w:t>
            </w:r>
          </w:p>
        </w:tc>
        <w:tc>
          <w:tcPr>
            <w:tcW w:w="1909" w:type="pct"/>
            <w:gridSpan w:val="2"/>
          </w:tcPr>
          <w:p w14:paraId="3F3EAAD5" w14:textId="77777777" w:rsidR="00427B52" w:rsidRPr="00FE3DBB" w:rsidRDefault="00427B52" w:rsidP="00427B5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</w:t>
            </w:r>
          </w:p>
          <w:p w14:paraId="622C8172" w14:textId="77777777" w:rsidR="00427B52" w:rsidRPr="00FE3DBB" w:rsidRDefault="00427B52" w:rsidP="00427B5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</w:t>
            </w:r>
          </w:p>
        </w:tc>
      </w:tr>
      <w:tr w:rsidR="00427B52" w:rsidRPr="00FE3DBB" w14:paraId="4AE3F0E5" w14:textId="77777777" w:rsidTr="00A211A7">
        <w:tc>
          <w:tcPr>
            <w:tcW w:w="419" w:type="pct"/>
          </w:tcPr>
          <w:p w14:paraId="1A39364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1FE38015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Do you especially drink tea or coffee within 2 hours of meal?</w:t>
            </w:r>
          </w:p>
        </w:tc>
        <w:tc>
          <w:tcPr>
            <w:tcW w:w="1909" w:type="pct"/>
            <w:gridSpan w:val="2"/>
          </w:tcPr>
          <w:p w14:paraId="75B57400" w14:textId="77777777" w:rsidR="00427B52" w:rsidRPr="00FE3DBB" w:rsidRDefault="00427B52" w:rsidP="00427B52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</w:t>
            </w:r>
          </w:p>
          <w:p w14:paraId="4D30240D" w14:textId="77777777" w:rsidR="00427B52" w:rsidRPr="00FE3DBB" w:rsidRDefault="00427B52" w:rsidP="00427B52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</w:t>
            </w:r>
          </w:p>
        </w:tc>
      </w:tr>
      <w:tr w:rsidR="00427B52" w:rsidRPr="00FE3DBB" w14:paraId="643193FF" w14:textId="77777777" w:rsidTr="00A211A7">
        <w:tc>
          <w:tcPr>
            <w:tcW w:w="419" w:type="pct"/>
          </w:tcPr>
          <w:p w14:paraId="259D69CB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22F05A1A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  <w:lang w:val="en-GB" w:bidi="ne-NP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In a typical week, are you skipping any meal?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 xml:space="preserve">If </w:t>
            </w:r>
            <w:proofErr w:type="gramStart"/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No</w:t>
            </w:r>
            <w:proofErr w:type="gramEnd"/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, go for the question no.2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  <w:lang w:val="en-GB" w:bidi="ne-NP"/>
              </w:rPr>
              <w:t>8</w:t>
            </w:r>
          </w:p>
        </w:tc>
        <w:tc>
          <w:tcPr>
            <w:tcW w:w="1909" w:type="pct"/>
            <w:gridSpan w:val="2"/>
          </w:tcPr>
          <w:p w14:paraId="79BD6A9D" w14:textId="77777777" w:rsidR="00427B52" w:rsidRPr="00FE3DBB" w:rsidRDefault="00427B52" w:rsidP="00427B52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</w:t>
            </w:r>
          </w:p>
          <w:p w14:paraId="72AFFAB3" w14:textId="77777777" w:rsidR="00427B52" w:rsidRPr="00FE3DBB" w:rsidRDefault="00427B52" w:rsidP="00427B52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</w:t>
            </w:r>
          </w:p>
        </w:tc>
      </w:tr>
      <w:tr w:rsidR="00427B52" w:rsidRPr="00FE3DBB" w14:paraId="4A9A2C67" w14:textId="77777777" w:rsidTr="00A211A7">
        <w:tc>
          <w:tcPr>
            <w:tcW w:w="419" w:type="pct"/>
          </w:tcPr>
          <w:p w14:paraId="5D0777E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02909438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If you have stopped eating, what foods have you stopped eating regularly?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(Multiple Response)</w:t>
            </w:r>
          </w:p>
        </w:tc>
        <w:tc>
          <w:tcPr>
            <w:tcW w:w="1909" w:type="pct"/>
            <w:gridSpan w:val="2"/>
          </w:tcPr>
          <w:p w14:paraId="7F92E901" w14:textId="77777777" w:rsidR="00427B52" w:rsidRPr="00FE3DBB" w:rsidRDefault="00427B52" w:rsidP="00427B52">
            <w:pPr>
              <w:pStyle w:val="ListParagraph"/>
              <w:numPr>
                <w:ilvl w:val="0"/>
                <w:numId w:val="28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reakfast                     </w:t>
            </w:r>
          </w:p>
          <w:p w14:paraId="4201C234" w14:textId="77777777" w:rsidR="00427B52" w:rsidRPr="00FE3DBB" w:rsidRDefault="00427B52" w:rsidP="00427B52">
            <w:pPr>
              <w:pStyle w:val="ListParagraph"/>
              <w:numPr>
                <w:ilvl w:val="0"/>
                <w:numId w:val="28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Lunch                             </w:t>
            </w:r>
          </w:p>
          <w:p w14:paraId="58841297" w14:textId="77777777" w:rsidR="00427B52" w:rsidRPr="00FE3DBB" w:rsidRDefault="00427B52" w:rsidP="00427B52">
            <w:pPr>
              <w:pStyle w:val="ListParagraph"/>
              <w:numPr>
                <w:ilvl w:val="0"/>
                <w:numId w:val="28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y snacks                  </w:t>
            </w:r>
          </w:p>
          <w:p w14:paraId="5DCA128E" w14:textId="77777777" w:rsidR="00427B52" w:rsidRPr="00FE3DBB" w:rsidRDefault="00427B52" w:rsidP="00427B52">
            <w:pPr>
              <w:pStyle w:val="ListParagraph"/>
              <w:numPr>
                <w:ilvl w:val="0"/>
                <w:numId w:val="28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inner                          </w:t>
            </w:r>
          </w:p>
          <w:p w14:paraId="2C36BA6A" w14:textId="77777777" w:rsidR="00427B52" w:rsidRPr="00FE3DBB" w:rsidRDefault="00427B52" w:rsidP="00427B52">
            <w:pPr>
              <w:pStyle w:val="ListParagraph"/>
              <w:numPr>
                <w:ilvl w:val="0"/>
                <w:numId w:val="28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Other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</w:t>
            </w:r>
          </w:p>
        </w:tc>
      </w:tr>
      <w:tr w:rsidR="00427B52" w:rsidRPr="00FE3DBB" w14:paraId="344768A2" w14:textId="77777777" w:rsidTr="00A211A7">
        <w:tc>
          <w:tcPr>
            <w:tcW w:w="419" w:type="pct"/>
          </w:tcPr>
          <w:p w14:paraId="17A65897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63A16548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hat is the main reason for skipping meal?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(Multiple Response)</w:t>
            </w:r>
          </w:p>
        </w:tc>
        <w:tc>
          <w:tcPr>
            <w:tcW w:w="1909" w:type="pct"/>
            <w:gridSpan w:val="2"/>
          </w:tcPr>
          <w:p w14:paraId="41B75F7C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ue to food deficient </w:t>
            </w:r>
          </w:p>
          <w:p w14:paraId="32D6FA34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For weight loss             </w:t>
            </w:r>
          </w:p>
          <w:p w14:paraId="7C4974C7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For attractive figure    </w:t>
            </w:r>
          </w:p>
          <w:p w14:paraId="2911F8F8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ealth conscious        </w:t>
            </w:r>
          </w:p>
          <w:p w14:paraId="3189138B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time to have meal </w:t>
            </w:r>
          </w:p>
          <w:p w14:paraId="72BF7FFA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By not liking food</w:t>
            </w:r>
            <w:r w:rsidRPr="00FE3DBB">
              <w:rPr>
                <w:rFonts w:ascii="Times New Roman" w:hAnsi="Times New Roman" w:cs="Times New Roman"/>
                <w:szCs w:val="24"/>
                <w:cs/>
                <w:lang w:bidi="ne-NP"/>
              </w:rPr>
              <w:t xml:space="preserve">    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 xml:space="preserve"> </w:t>
            </w:r>
          </w:p>
          <w:p w14:paraId="379D9AC6" w14:textId="77777777" w:rsidR="00427B52" w:rsidRPr="00FE3DBB" w:rsidRDefault="00427B52" w:rsidP="00427B52">
            <w:pPr>
              <w:pStyle w:val="ListParagraph"/>
              <w:numPr>
                <w:ilvl w:val="0"/>
                <w:numId w:val="27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lastRenderedPageBreak/>
              <w:t>Other (</w:t>
            </w:r>
            <w:proofErr w:type="gramStart"/>
            <w:r w:rsidRPr="00FE3DBB">
              <w:rPr>
                <w:rFonts w:ascii="Times New Roman" w:hAnsi="Times New Roman" w:cs="Times New Roman"/>
                <w:szCs w:val="24"/>
              </w:rPr>
              <w:t xml:space="preserve">Specify)   </w:t>
            </w:r>
            <w:proofErr w:type="gramEnd"/>
            <w:r w:rsidRPr="00FE3DBB">
              <w:rPr>
                <w:rFonts w:ascii="Times New Roman" w:hAnsi="Times New Roman" w:cs="Times New Roman"/>
                <w:szCs w:val="24"/>
              </w:rPr>
              <w:t xml:space="preserve">       </w:t>
            </w:r>
          </w:p>
        </w:tc>
      </w:tr>
      <w:tr w:rsidR="00427B52" w:rsidRPr="00FE3DBB" w14:paraId="0BAFB749" w14:textId="77777777" w:rsidTr="00A211A7">
        <w:tc>
          <w:tcPr>
            <w:tcW w:w="419" w:type="pct"/>
          </w:tcPr>
          <w:p w14:paraId="3285EC5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56C979A2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Are you currently smoking?</w:t>
            </w:r>
          </w:p>
        </w:tc>
        <w:tc>
          <w:tcPr>
            <w:tcW w:w="1909" w:type="pct"/>
            <w:gridSpan w:val="2"/>
          </w:tcPr>
          <w:p w14:paraId="0A4C317E" w14:textId="77777777" w:rsidR="00427B52" w:rsidRPr="00FE3DBB" w:rsidRDefault="00427B52" w:rsidP="00427B5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 </w:t>
            </w:r>
          </w:p>
          <w:p w14:paraId="281368FF" w14:textId="77777777" w:rsidR="00427B52" w:rsidRPr="00FE3DBB" w:rsidRDefault="00427B52" w:rsidP="00427B5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</w:t>
            </w:r>
          </w:p>
        </w:tc>
      </w:tr>
      <w:tr w:rsidR="00427B52" w:rsidRPr="00FE3DBB" w14:paraId="02A4022F" w14:textId="77777777" w:rsidTr="00A211A7">
        <w:tc>
          <w:tcPr>
            <w:tcW w:w="419" w:type="pct"/>
          </w:tcPr>
          <w:p w14:paraId="6F172B48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66E45919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Are you currently drinking alcohol?</w:t>
            </w:r>
          </w:p>
        </w:tc>
        <w:tc>
          <w:tcPr>
            <w:tcW w:w="1909" w:type="pct"/>
            <w:gridSpan w:val="2"/>
          </w:tcPr>
          <w:p w14:paraId="613AFC4E" w14:textId="77777777" w:rsidR="00427B52" w:rsidRPr="00FE3DBB" w:rsidRDefault="00427B52" w:rsidP="00427B5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 </w:t>
            </w:r>
          </w:p>
          <w:p w14:paraId="2EEE2F94" w14:textId="77777777" w:rsidR="00427B52" w:rsidRPr="00FE3DBB" w:rsidRDefault="00427B52" w:rsidP="00427B5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</w:t>
            </w:r>
          </w:p>
        </w:tc>
      </w:tr>
      <w:tr w:rsidR="00427B52" w:rsidRPr="00FE3DBB" w14:paraId="4F644A70" w14:textId="77777777" w:rsidTr="00A211A7">
        <w:tc>
          <w:tcPr>
            <w:tcW w:w="419" w:type="pct"/>
          </w:tcPr>
          <w:p w14:paraId="68F46823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034C0739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  <w:lang w:bidi="ne-NP"/>
              </w:rPr>
            </w:pP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Does anyone in your family currently drink alcohol/drugs?</w:t>
            </w:r>
          </w:p>
        </w:tc>
        <w:tc>
          <w:tcPr>
            <w:tcW w:w="1909" w:type="pct"/>
            <w:gridSpan w:val="2"/>
          </w:tcPr>
          <w:p w14:paraId="16BDCD88" w14:textId="77777777" w:rsidR="00427B52" w:rsidRPr="00FE3DBB" w:rsidRDefault="00427B52" w:rsidP="00427B52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</w:t>
            </w:r>
          </w:p>
          <w:p w14:paraId="0A829A40" w14:textId="77777777" w:rsidR="00427B52" w:rsidRPr="00FE3DBB" w:rsidRDefault="00427B52" w:rsidP="00427B52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</w:t>
            </w:r>
          </w:p>
        </w:tc>
      </w:tr>
      <w:tr w:rsidR="00427B52" w:rsidRPr="00FE3DBB" w14:paraId="0CB1DC92" w14:textId="77777777" w:rsidTr="00A211A7">
        <w:tc>
          <w:tcPr>
            <w:tcW w:w="419" w:type="pct"/>
          </w:tcPr>
          <w:p w14:paraId="55888593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71793EE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Do you consume lemon or fresh pickle along with your food?</w:t>
            </w:r>
          </w:p>
        </w:tc>
        <w:tc>
          <w:tcPr>
            <w:tcW w:w="1909" w:type="pct"/>
            <w:gridSpan w:val="2"/>
          </w:tcPr>
          <w:p w14:paraId="536F1057" w14:textId="77777777" w:rsidR="00427B52" w:rsidRPr="00FE3DBB" w:rsidRDefault="00427B52" w:rsidP="00427B5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lways do                    </w:t>
            </w:r>
          </w:p>
          <w:p w14:paraId="66D2AD26" w14:textId="77777777" w:rsidR="00427B52" w:rsidRPr="00FE3DBB" w:rsidRDefault="00427B52" w:rsidP="00427B5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I do sometimes           </w:t>
            </w:r>
          </w:p>
          <w:p w14:paraId="3B4978F3" w14:textId="77777777" w:rsidR="00427B52" w:rsidRPr="00FE3DBB" w:rsidRDefault="00427B52" w:rsidP="00427B5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rPr>
                <w:rFonts w:ascii="Times New Roman" w:hAnsi="Times New Roman" w:cs="Times New Roman"/>
                <w:szCs w:val="24"/>
                <w:lang w:bidi="ne-NP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I don't                          </w:t>
            </w:r>
          </w:p>
        </w:tc>
      </w:tr>
      <w:tr w:rsidR="00427B52" w:rsidRPr="00FE3DBB" w14:paraId="28746D39" w14:textId="77777777" w:rsidTr="00A211A7">
        <w:tc>
          <w:tcPr>
            <w:tcW w:w="419" w:type="pct"/>
          </w:tcPr>
          <w:p w14:paraId="1E677BCC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030501C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o you currently have any chronic illnesses? 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 xml:space="preserve">If </w:t>
            </w:r>
            <w:proofErr w:type="gramStart"/>
            <w:r w:rsidRPr="00FE3DBB">
              <w:rPr>
                <w:rFonts w:ascii="Times New Roman" w:hAnsi="Times New Roman" w:cs="Times New Roman"/>
                <w:b/>
                <w:bCs/>
                <w:szCs w:val="24"/>
                <w:lang w:bidi="ne-NP"/>
              </w:rPr>
              <w:t>N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o</w:t>
            </w:r>
            <w:proofErr w:type="gramEnd"/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, go to the question no.34</w:t>
            </w:r>
          </w:p>
        </w:tc>
        <w:tc>
          <w:tcPr>
            <w:tcW w:w="1909" w:type="pct"/>
            <w:gridSpan w:val="2"/>
          </w:tcPr>
          <w:p w14:paraId="7221D966" w14:textId="77777777" w:rsidR="00427B52" w:rsidRPr="00FE3DBB" w:rsidRDefault="00427B52" w:rsidP="00427B52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 </w:t>
            </w:r>
          </w:p>
          <w:p w14:paraId="179E2169" w14:textId="77777777" w:rsidR="00427B52" w:rsidRPr="00FE3DBB" w:rsidRDefault="00427B52" w:rsidP="00427B52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</w:t>
            </w:r>
          </w:p>
        </w:tc>
      </w:tr>
      <w:tr w:rsidR="00427B52" w:rsidRPr="00FE3DBB" w14:paraId="7F7BB074" w14:textId="77777777" w:rsidTr="00A211A7">
        <w:tc>
          <w:tcPr>
            <w:tcW w:w="419" w:type="pct"/>
          </w:tcPr>
          <w:p w14:paraId="158EE067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672" w:type="pct"/>
            <w:gridSpan w:val="4"/>
          </w:tcPr>
          <w:p w14:paraId="254387D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If yes, which chronic disease?</w:t>
            </w:r>
          </w:p>
        </w:tc>
        <w:tc>
          <w:tcPr>
            <w:tcW w:w="1909" w:type="pct"/>
            <w:gridSpan w:val="2"/>
          </w:tcPr>
          <w:p w14:paraId="2ABF1454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3DBB">
              <w:rPr>
                <w:rFonts w:ascii="Times New Roman" w:hAnsi="Times New Roman" w:cs="Times New Roman"/>
                <w:szCs w:val="24"/>
                <w:lang w:val="en-GB"/>
              </w:rPr>
              <w:t>..................................................</w:t>
            </w:r>
          </w:p>
        </w:tc>
      </w:tr>
      <w:tr w:rsidR="00427B52" w:rsidRPr="00FE3DBB" w14:paraId="32B3D529" w14:textId="77777777" w:rsidTr="00A211A7">
        <w:tc>
          <w:tcPr>
            <w:tcW w:w="5000" w:type="pct"/>
            <w:gridSpan w:val="7"/>
          </w:tcPr>
          <w:p w14:paraId="472D5F75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General knowledge about anaemia</w:t>
            </w:r>
          </w:p>
        </w:tc>
      </w:tr>
      <w:tr w:rsidR="00427B52" w:rsidRPr="00FE3DBB" w14:paraId="36F1CC7A" w14:textId="77777777" w:rsidTr="00A211A7">
        <w:tc>
          <w:tcPr>
            <w:tcW w:w="419" w:type="pct"/>
          </w:tcPr>
          <w:p w14:paraId="38054E93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920" w:type="pct"/>
            <w:gridSpan w:val="2"/>
          </w:tcPr>
          <w:p w14:paraId="3EA43E96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hat is anaemia?</w:t>
            </w:r>
          </w:p>
        </w:tc>
        <w:tc>
          <w:tcPr>
            <w:tcW w:w="2661" w:type="pct"/>
            <w:gridSpan w:val="4"/>
          </w:tcPr>
          <w:p w14:paraId="3E01CA86" w14:textId="77777777" w:rsidR="00427B52" w:rsidRPr="00FE3DBB" w:rsidRDefault="00427B52" w:rsidP="00427B52">
            <w:pPr>
              <w:pStyle w:val="ListParagraph"/>
              <w:numPr>
                <w:ilvl w:val="0"/>
                <w:numId w:val="44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The level of hemoglobin/iron is lower than normal                                   </w:t>
            </w:r>
          </w:p>
          <w:p w14:paraId="65C33BD6" w14:textId="77777777" w:rsidR="00427B52" w:rsidRPr="00FE3DBB" w:rsidRDefault="00427B52" w:rsidP="00427B52">
            <w:pPr>
              <w:pStyle w:val="ListParagraph"/>
              <w:numPr>
                <w:ilvl w:val="0"/>
                <w:numId w:val="44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The amount of white blood cells is less than normal in blood              </w:t>
            </w:r>
          </w:p>
          <w:p w14:paraId="0DDB73B0" w14:textId="77777777" w:rsidR="00427B52" w:rsidRPr="00FE3DBB" w:rsidRDefault="00427B52" w:rsidP="00427B52">
            <w:pPr>
              <w:pStyle w:val="ListParagraph"/>
              <w:numPr>
                <w:ilvl w:val="0"/>
                <w:numId w:val="44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on’t know                                        </w:t>
            </w:r>
          </w:p>
        </w:tc>
      </w:tr>
      <w:tr w:rsidR="00427B52" w:rsidRPr="00FE3DBB" w14:paraId="77EE308F" w14:textId="77777777" w:rsidTr="00A211A7">
        <w:tc>
          <w:tcPr>
            <w:tcW w:w="419" w:type="pct"/>
          </w:tcPr>
          <w:p w14:paraId="753E3E3B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920" w:type="pct"/>
            <w:gridSpan w:val="2"/>
          </w:tcPr>
          <w:p w14:paraId="6FE65C6F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hat are the signs and symptoms of anaemia?</w:t>
            </w:r>
          </w:p>
          <w:p w14:paraId="73750A0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(Multiple response)</w:t>
            </w:r>
          </w:p>
        </w:tc>
        <w:tc>
          <w:tcPr>
            <w:tcW w:w="2661" w:type="pct"/>
            <w:gridSpan w:val="4"/>
          </w:tcPr>
          <w:p w14:paraId="6C0EAA8C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Easy fatigue and loss of energy </w:t>
            </w:r>
          </w:p>
          <w:p w14:paraId="09B1AE61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Unusually rapid heartbeat           </w:t>
            </w:r>
          </w:p>
          <w:p w14:paraId="007B79E9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Shortness of breath                    </w:t>
            </w:r>
          </w:p>
          <w:p w14:paraId="1C009BBD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eadache                                </w:t>
            </w:r>
          </w:p>
          <w:p w14:paraId="5E636F10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ifficulty concentrating            </w:t>
            </w:r>
          </w:p>
          <w:p w14:paraId="27A89025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izziness                                 </w:t>
            </w:r>
          </w:p>
          <w:p w14:paraId="08AE96A3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Pale skin                                 </w:t>
            </w:r>
          </w:p>
          <w:p w14:paraId="2CD5B1B9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Leg cramps                             </w:t>
            </w:r>
          </w:p>
          <w:p w14:paraId="1D0FDD20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Insomnia                                </w:t>
            </w:r>
          </w:p>
          <w:p w14:paraId="04A2E314" w14:textId="77777777" w:rsidR="00427B52" w:rsidRPr="00FE3DBB" w:rsidRDefault="00427B52" w:rsidP="00427B52">
            <w:pPr>
              <w:pStyle w:val="ListParagraph"/>
              <w:numPr>
                <w:ilvl w:val="0"/>
                <w:numId w:val="30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on’t know                            </w:t>
            </w:r>
          </w:p>
        </w:tc>
      </w:tr>
      <w:tr w:rsidR="00427B52" w:rsidRPr="00FE3DBB" w14:paraId="41622D12" w14:textId="77777777" w:rsidTr="00A211A7">
        <w:tc>
          <w:tcPr>
            <w:tcW w:w="419" w:type="pct"/>
          </w:tcPr>
          <w:p w14:paraId="07C9C3EE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920" w:type="pct"/>
            <w:gridSpan w:val="2"/>
          </w:tcPr>
          <w:p w14:paraId="626E3D2D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hat are the names of the foods that should be eaten to avoid anaemia?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(Multiple response)</w:t>
            </w:r>
          </w:p>
        </w:tc>
        <w:tc>
          <w:tcPr>
            <w:tcW w:w="2661" w:type="pct"/>
            <w:gridSpan w:val="4"/>
          </w:tcPr>
          <w:p w14:paraId="3A2DDEA2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tabs>
                <w:tab w:val="center" w:pos="1350"/>
              </w:tabs>
              <w:spacing w:after="0" w:line="360" w:lineRule="auto"/>
              <w:ind w:left="239" w:hanging="269"/>
              <w:jc w:val="left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y eating green leafy vegetables  </w:t>
            </w:r>
          </w:p>
          <w:p w14:paraId="0CC2CD4A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tabs>
                <w:tab w:val="center" w:pos="1350"/>
              </w:tabs>
              <w:spacing w:after="0" w:line="360" w:lineRule="auto"/>
              <w:ind w:left="239" w:hanging="269"/>
              <w:jc w:val="left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y eating legumes                         </w:t>
            </w:r>
          </w:p>
          <w:p w14:paraId="284A3A98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tabs>
                <w:tab w:val="center" w:pos="1350"/>
              </w:tabs>
              <w:spacing w:after="0" w:line="360" w:lineRule="auto"/>
              <w:ind w:left="239" w:hanging="269"/>
              <w:jc w:val="left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y eating barley                             </w:t>
            </w:r>
          </w:p>
          <w:p w14:paraId="42B6A13A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tabs>
                <w:tab w:val="center" w:pos="1350"/>
              </w:tabs>
              <w:spacing w:after="0" w:line="360" w:lineRule="auto"/>
              <w:ind w:left="239" w:hanging="269"/>
              <w:jc w:val="left"/>
              <w:rPr>
                <w:rFonts w:ascii="Times New Roman" w:hAnsi="Times New Roman" w:cs="Times New Roman"/>
                <w:szCs w:val="24"/>
                <w:lang w:val="en-GB" w:bidi="ne-NP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y eating 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 xml:space="preserve">ground food                   </w:t>
            </w:r>
          </w:p>
          <w:p w14:paraId="7353F6E6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239" w:hanging="269"/>
              <w:jc w:val="left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By eating organ meat, blood, liver </w:t>
            </w:r>
          </w:p>
          <w:p w14:paraId="7733C4AC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tabs>
                <w:tab w:val="center" w:pos="1350"/>
              </w:tabs>
              <w:spacing w:after="0" w:line="360" w:lineRule="auto"/>
              <w:ind w:left="239" w:hanging="269"/>
              <w:jc w:val="left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By eating food cooked iron vessels</w:t>
            </w:r>
          </w:p>
          <w:p w14:paraId="180CE2B6" w14:textId="77777777" w:rsidR="00427B52" w:rsidRPr="00FE3DBB" w:rsidRDefault="00427B52" w:rsidP="00427B52">
            <w:pPr>
              <w:pStyle w:val="ListParagraph"/>
              <w:numPr>
                <w:ilvl w:val="0"/>
                <w:numId w:val="31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on’t know                                    </w:t>
            </w:r>
          </w:p>
        </w:tc>
      </w:tr>
      <w:tr w:rsidR="00427B52" w:rsidRPr="00FE3DBB" w14:paraId="6AF2FECD" w14:textId="77777777" w:rsidTr="00A211A7">
        <w:trPr>
          <w:trHeight w:val="410"/>
        </w:trPr>
        <w:tc>
          <w:tcPr>
            <w:tcW w:w="419" w:type="pct"/>
          </w:tcPr>
          <w:p w14:paraId="6E67D3EB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920" w:type="pct"/>
            <w:gridSpan w:val="2"/>
          </w:tcPr>
          <w:p w14:paraId="2039CA0C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re you taking iron/folic acid?  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If no go to Question No. 40</w:t>
            </w:r>
          </w:p>
        </w:tc>
        <w:tc>
          <w:tcPr>
            <w:tcW w:w="2661" w:type="pct"/>
            <w:gridSpan w:val="4"/>
          </w:tcPr>
          <w:p w14:paraId="6408E295" w14:textId="77777777" w:rsidR="00427B52" w:rsidRPr="00FE3DBB" w:rsidRDefault="00427B52" w:rsidP="00427B52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           </w:t>
            </w:r>
          </w:p>
          <w:p w14:paraId="43E95F1F" w14:textId="77777777" w:rsidR="00427B52" w:rsidRPr="00FE3DBB" w:rsidRDefault="00427B52" w:rsidP="00427B52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            </w:t>
            </w:r>
          </w:p>
        </w:tc>
      </w:tr>
      <w:tr w:rsidR="00427B52" w:rsidRPr="00FE3DBB" w14:paraId="2FB94B79" w14:textId="77777777" w:rsidTr="00A211A7">
        <w:trPr>
          <w:trHeight w:val="410"/>
        </w:trPr>
        <w:tc>
          <w:tcPr>
            <w:tcW w:w="419" w:type="pct"/>
          </w:tcPr>
          <w:p w14:paraId="0725F6D0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920" w:type="pct"/>
            <w:gridSpan w:val="2"/>
          </w:tcPr>
          <w:p w14:paraId="567A323F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If yes, when and how you started?</w:t>
            </w:r>
          </w:p>
        </w:tc>
        <w:tc>
          <w:tcPr>
            <w:tcW w:w="2661" w:type="pct"/>
            <w:gridSpan w:val="4"/>
          </w:tcPr>
          <w:p w14:paraId="28E68CEE" w14:textId="77777777" w:rsidR="00427B52" w:rsidRPr="00FE3DBB" w:rsidRDefault="00427B52" w:rsidP="00A211A7">
            <w:pPr>
              <w:tabs>
                <w:tab w:val="center" w:pos="1350"/>
              </w:tabs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……………………………………………………………………</w:t>
            </w:r>
          </w:p>
        </w:tc>
      </w:tr>
      <w:tr w:rsidR="00427B52" w:rsidRPr="00FE3DBB" w14:paraId="7EA02CCE" w14:textId="77777777" w:rsidTr="00A211A7">
        <w:tc>
          <w:tcPr>
            <w:tcW w:w="5000" w:type="pct"/>
            <w:gridSpan w:val="7"/>
          </w:tcPr>
          <w:p w14:paraId="72911F98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Dietary Diversity</w:t>
            </w:r>
          </w:p>
          <w:p w14:paraId="447604BA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 Now I would like to ask you about frequency of liquids or foods that you have eat or drink in the last 7 days.  </w:t>
            </w:r>
          </w:p>
        </w:tc>
      </w:tr>
      <w:tr w:rsidR="00427B52" w:rsidRPr="00FE3DBB" w14:paraId="6F7F0CDA" w14:textId="77777777" w:rsidTr="00A211A7">
        <w:tc>
          <w:tcPr>
            <w:tcW w:w="419" w:type="pct"/>
          </w:tcPr>
          <w:p w14:paraId="61E3E7D9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7F426A56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is your eating habit?</w:t>
            </w:r>
          </w:p>
          <w:p w14:paraId="31F664C5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 xml:space="preserve">If </w:t>
            </w:r>
            <w:proofErr w:type="spellStart"/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Eggitarian</w:t>
            </w:r>
            <w:proofErr w:type="spellEnd"/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 xml:space="preserve"> go to Question No. 43 and if Vegetarian go to Question No. 44.</w:t>
            </w:r>
          </w:p>
        </w:tc>
        <w:tc>
          <w:tcPr>
            <w:tcW w:w="1736" w:type="pct"/>
          </w:tcPr>
          <w:p w14:paraId="5484B966" w14:textId="77777777" w:rsidR="00427B52" w:rsidRPr="00FE3DBB" w:rsidRDefault="00427B52" w:rsidP="00427B5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Vegetarian               </w:t>
            </w:r>
          </w:p>
          <w:p w14:paraId="02C9641C" w14:textId="77777777" w:rsidR="00427B52" w:rsidRPr="00FE3DBB" w:rsidRDefault="00427B52" w:rsidP="00427B5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Eggitarian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                </w:t>
            </w:r>
          </w:p>
          <w:p w14:paraId="031248CA" w14:textId="77777777" w:rsidR="00427B52" w:rsidRPr="00FE3DBB" w:rsidRDefault="00427B52" w:rsidP="00427B5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n vegetarian         </w:t>
            </w:r>
          </w:p>
        </w:tc>
      </w:tr>
      <w:tr w:rsidR="00427B52" w:rsidRPr="00FE3DBB" w14:paraId="6EFCEFCE" w14:textId="77777777" w:rsidTr="00A211A7">
        <w:trPr>
          <w:trHeight w:val="1259"/>
        </w:trPr>
        <w:tc>
          <w:tcPr>
            <w:tcW w:w="419" w:type="pct"/>
          </w:tcPr>
          <w:p w14:paraId="781D031E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0C0D9F3F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many times a week did you eat meat (liver, blood, red meat, sausage)?</w:t>
            </w:r>
          </w:p>
        </w:tc>
        <w:tc>
          <w:tcPr>
            <w:tcW w:w="1736" w:type="pct"/>
          </w:tcPr>
          <w:p w14:paraId="01A2E56B" w14:textId="77777777" w:rsidR="00427B52" w:rsidRPr="00FE3DBB" w:rsidRDefault="00427B52" w:rsidP="00427B5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6147EFD1" w14:textId="77777777" w:rsidR="00427B52" w:rsidRPr="00FE3DBB" w:rsidRDefault="00427B52" w:rsidP="00427B5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1FC81CBD" w14:textId="77777777" w:rsidR="00427B52" w:rsidRPr="00FE3DBB" w:rsidRDefault="00427B52" w:rsidP="00427B5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</w:t>
            </w:r>
          </w:p>
          <w:p w14:paraId="5B034E9B" w14:textId="77777777" w:rsidR="00427B52" w:rsidRPr="00FE3DBB" w:rsidRDefault="00427B52" w:rsidP="00427B5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 </w:t>
            </w:r>
          </w:p>
          <w:p w14:paraId="28EB893F" w14:textId="77777777" w:rsidR="00427B52" w:rsidRPr="00FE3DBB" w:rsidRDefault="00427B52" w:rsidP="00427B5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</w:t>
            </w:r>
          </w:p>
        </w:tc>
      </w:tr>
      <w:tr w:rsidR="00427B52" w:rsidRPr="00FE3DBB" w14:paraId="7BF0756E" w14:textId="77777777" w:rsidTr="00A211A7">
        <w:tc>
          <w:tcPr>
            <w:tcW w:w="419" w:type="pct"/>
          </w:tcPr>
          <w:p w14:paraId="78889B55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2BBC027E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ow many times a week did you eat fish (shellfish, prawns,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shidra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 and other fish)?</w:t>
            </w:r>
          </w:p>
        </w:tc>
        <w:tc>
          <w:tcPr>
            <w:tcW w:w="1736" w:type="pct"/>
          </w:tcPr>
          <w:p w14:paraId="66B863ED" w14:textId="77777777" w:rsidR="00427B52" w:rsidRPr="00FE3DBB" w:rsidRDefault="00427B52" w:rsidP="00427B5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4ADE783A" w14:textId="77777777" w:rsidR="00427B52" w:rsidRPr="00FE3DBB" w:rsidRDefault="00427B52" w:rsidP="00427B5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53B72FF2" w14:textId="77777777" w:rsidR="00427B52" w:rsidRPr="00FE3DBB" w:rsidRDefault="00427B52" w:rsidP="00427B5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</w:t>
            </w:r>
          </w:p>
          <w:p w14:paraId="35B73FD1" w14:textId="77777777" w:rsidR="00427B52" w:rsidRPr="00FE3DBB" w:rsidRDefault="00427B52" w:rsidP="00427B5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</w:t>
            </w:r>
          </w:p>
          <w:p w14:paraId="5217F3CA" w14:textId="77777777" w:rsidR="00427B52" w:rsidRPr="00FE3DBB" w:rsidRDefault="00427B52" w:rsidP="00427B5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</w:t>
            </w:r>
          </w:p>
        </w:tc>
      </w:tr>
      <w:tr w:rsidR="00427B52" w:rsidRPr="00FE3DBB" w14:paraId="5097F32B" w14:textId="77777777" w:rsidTr="00A211A7">
        <w:tc>
          <w:tcPr>
            <w:tcW w:w="419" w:type="pct"/>
          </w:tcPr>
          <w:p w14:paraId="52D5F020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7469DC81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many times did you eat eggs in a week?</w:t>
            </w:r>
          </w:p>
        </w:tc>
        <w:tc>
          <w:tcPr>
            <w:tcW w:w="1736" w:type="pct"/>
          </w:tcPr>
          <w:p w14:paraId="1C3D3BC0" w14:textId="77777777" w:rsidR="00427B52" w:rsidRPr="00FE3DBB" w:rsidRDefault="00427B52" w:rsidP="00427B5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7429E407" w14:textId="77777777" w:rsidR="00427B52" w:rsidRPr="00FE3DBB" w:rsidRDefault="00427B52" w:rsidP="00427B5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061DD1FD" w14:textId="77777777" w:rsidR="00427B52" w:rsidRPr="00FE3DBB" w:rsidRDefault="00427B52" w:rsidP="00427B5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 </w:t>
            </w:r>
          </w:p>
          <w:p w14:paraId="410D8AB0" w14:textId="77777777" w:rsidR="00427B52" w:rsidRPr="00FE3DBB" w:rsidRDefault="00427B52" w:rsidP="00427B5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 </w:t>
            </w:r>
          </w:p>
          <w:p w14:paraId="3F8E491F" w14:textId="77777777" w:rsidR="00427B52" w:rsidRPr="00FE3DBB" w:rsidRDefault="00427B52" w:rsidP="00427B5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lastRenderedPageBreak/>
              <w:t xml:space="preserve">Was not eat              </w:t>
            </w:r>
          </w:p>
        </w:tc>
      </w:tr>
      <w:tr w:rsidR="00427B52" w:rsidRPr="00FE3DBB" w14:paraId="3A88AD60" w14:textId="77777777" w:rsidTr="00A211A7">
        <w:tc>
          <w:tcPr>
            <w:tcW w:w="419" w:type="pct"/>
          </w:tcPr>
          <w:p w14:paraId="70588858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0F737C00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many times have you eaten dairy products (yogurt, honey, milk, paneer, curd, etc.) in a week?</w:t>
            </w:r>
          </w:p>
        </w:tc>
        <w:tc>
          <w:tcPr>
            <w:tcW w:w="1736" w:type="pct"/>
          </w:tcPr>
          <w:p w14:paraId="5C68D25B" w14:textId="77777777" w:rsidR="00427B52" w:rsidRPr="00FE3DBB" w:rsidRDefault="00427B52" w:rsidP="00427B5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3C5ADC67" w14:textId="77777777" w:rsidR="00427B52" w:rsidRPr="00FE3DBB" w:rsidRDefault="00427B52" w:rsidP="00427B5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04C6321D" w14:textId="77777777" w:rsidR="00427B52" w:rsidRPr="00FE3DBB" w:rsidRDefault="00427B52" w:rsidP="00427B5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 </w:t>
            </w:r>
          </w:p>
          <w:p w14:paraId="427D3C15" w14:textId="77777777" w:rsidR="00427B52" w:rsidRPr="00FE3DBB" w:rsidRDefault="00427B52" w:rsidP="00427B5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</w:t>
            </w:r>
          </w:p>
          <w:p w14:paraId="5976B849" w14:textId="77777777" w:rsidR="00427B52" w:rsidRPr="00FE3DBB" w:rsidRDefault="00427B52" w:rsidP="00427B5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 </w:t>
            </w:r>
          </w:p>
        </w:tc>
      </w:tr>
      <w:tr w:rsidR="00427B52" w:rsidRPr="00FE3DBB" w14:paraId="20EB4BF0" w14:textId="77777777" w:rsidTr="00A211A7">
        <w:trPr>
          <w:trHeight w:val="1321"/>
        </w:trPr>
        <w:tc>
          <w:tcPr>
            <w:tcW w:w="419" w:type="pct"/>
          </w:tcPr>
          <w:p w14:paraId="28700216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6C0CC109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ow many times a week did you consume any fruit and juice (pomegranate, beetroot,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sarifa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 mango, peach, lychee, apple etc.)?</w:t>
            </w:r>
          </w:p>
        </w:tc>
        <w:tc>
          <w:tcPr>
            <w:tcW w:w="1736" w:type="pct"/>
          </w:tcPr>
          <w:p w14:paraId="40565534" w14:textId="77777777" w:rsidR="00427B52" w:rsidRPr="00FE3DBB" w:rsidRDefault="00427B52" w:rsidP="00427B5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4B0F8B20" w14:textId="77777777" w:rsidR="00427B52" w:rsidRPr="00FE3DBB" w:rsidRDefault="00427B52" w:rsidP="00427B5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2E591F4C" w14:textId="77777777" w:rsidR="00427B52" w:rsidRPr="00FE3DBB" w:rsidRDefault="00427B52" w:rsidP="00427B5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</w:t>
            </w:r>
          </w:p>
          <w:p w14:paraId="2C1263D4" w14:textId="77777777" w:rsidR="00427B52" w:rsidRPr="00FE3DBB" w:rsidRDefault="00427B52" w:rsidP="00427B5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 </w:t>
            </w:r>
          </w:p>
          <w:p w14:paraId="588C7EDA" w14:textId="77777777" w:rsidR="00427B52" w:rsidRPr="00FE3DBB" w:rsidRDefault="00427B52" w:rsidP="00427B5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</w:t>
            </w:r>
          </w:p>
        </w:tc>
      </w:tr>
      <w:tr w:rsidR="00427B52" w:rsidRPr="00FE3DBB" w14:paraId="433695A4" w14:textId="77777777" w:rsidTr="00A211A7">
        <w:tc>
          <w:tcPr>
            <w:tcW w:w="419" w:type="pct"/>
          </w:tcPr>
          <w:p w14:paraId="7DCCE863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38FC12A1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ow many times a week did you consume any pulses (red lentils, black lentils etc.), soybeans, Bengal gram?</w:t>
            </w:r>
          </w:p>
        </w:tc>
        <w:tc>
          <w:tcPr>
            <w:tcW w:w="1736" w:type="pct"/>
          </w:tcPr>
          <w:p w14:paraId="39637D49" w14:textId="77777777" w:rsidR="00427B52" w:rsidRPr="00FE3DBB" w:rsidRDefault="00427B52" w:rsidP="00427B5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38CA2858" w14:textId="77777777" w:rsidR="00427B52" w:rsidRPr="00FE3DBB" w:rsidRDefault="00427B52" w:rsidP="00427B5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3E7A951B" w14:textId="77777777" w:rsidR="00427B52" w:rsidRPr="00FE3DBB" w:rsidRDefault="00427B52" w:rsidP="00427B5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 </w:t>
            </w:r>
          </w:p>
          <w:p w14:paraId="7FB6FE2D" w14:textId="77777777" w:rsidR="00427B52" w:rsidRPr="00FE3DBB" w:rsidRDefault="00427B52" w:rsidP="00427B5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 </w:t>
            </w:r>
          </w:p>
          <w:p w14:paraId="2A420E98" w14:textId="77777777" w:rsidR="00427B52" w:rsidRPr="00FE3DBB" w:rsidRDefault="00427B52" w:rsidP="00427B5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</w:t>
            </w:r>
          </w:p>
        </w:tc>
      </w:tr>
      <w:tr w:rsidR="00427B52" w:rsidRPr="00FE3DBB" w14:paraId="61473306" w14:textId="77777777" w:rsidTr="00A211A7">
        <w:tc>
          <w:tcPr>
            <w:tcW w:w="419" w:type="pct"/>
          </w:tcPr>
          <w:p w14:paraId="201785CD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4174DF6A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ow often did you consume any dark green leafy vegetables such as spinach, pumpkin leaves, lettuce leaves,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banda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govi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gundruk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, or leaves, beans, green beans, beet greens, garlic, mustard </w:t>
            </w:r>
            <w:r w:rsidRPr="00FE3DBB">
              <w:rPr>
                <w:rFonts w:ascii="Times New Roman" w:hAnsi="Times New Roman" w:cs="Times New Roman"/>
                <w:szCs w:val="24"/>
                <w:lang w:bidi="ne-NP"/>
              </w:rPr>
              <w:t>greens</w:t>
            </w:r>
            <w:r w:rsidRPr="00FE3DBB">
              <w:rPr>
                <w:rFonts w:ascii="Times New Roman" w:hAnsi="Times New Roman" w:cs="Times New Roman"/>
                <w:szCs w:val="24"/>
              </w:rPr>
              <w:t xml:space="preserve">, spinach, turnip leaves, peach leaves, leaves of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skush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 in a week?</w:t>
            </w:r>
          </w:p>
        </w:tc>
        <w:tc>
          <w:tcPr>
            <w:tcW w:w="1736" w:type="pct"/>
          </w:tcPr>
          <w:p w14:paraId="3BABCC76" w14:textId="77777777" w:rsidR="00427B52" w:rsidRPr="00FE3DBB" w:rsidRDefault="00427B52" w:rsidP="00427B5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48CF945F" w14:textId="77777777" w:rsidR="00427B52" w:rsidRPr="00FE3DBB" w:rsidRDefault="00427B52" w:rsidP="00427B5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5E7BE19E" w14:textId="77777777" w:rsidR="00427B52" w:rsidRPr="00FE3DBB" w:rsidRDefault="00427B52" w:rsidP="00427B5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 </w:t>
            </w:r>
          </w:p>
          <w:p w14:paraId="518B53D2" w14:textId="77777777" w:rsidR="00427B52" w:rsidRPr="00FE3DBB" w:rsidRDefault="00427B52" w:rsidP="00427B5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</w:t>
            </w:r>
          </w:p>
          <w:p w14:paraId="691B8EEE" w14:textId="77777777" w:rsidR="00427B52" w:rsidRPr="00FE3DBB" w:rsidRDefault="00427B52" w:rsidP="00427B5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</w:t>
            </w:r>
          </w:p>
        </w:tc>
      </w:tr>
      <w:tr w:rsidR="00427B52" w:rsidRPr="00FE3DBB" w14:paraId="06BA2EE0" w14:textId="77777777" w:rsidTr="00A211A7">
        <w:tc>
          <w:tcPr>
            <w:tcW w:w="419" w:type="pct"/>
          </w:tcPr>
          <w:p w14:paraId="037D62F9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7C4A8C3F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How many times in a week did you eat the following food items (rice, maize, millet, wheat, yam, chapati, roti,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thukpa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dalia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>, etc.)?</w:t>
            </w:r>
          </w:p>
        </w:tc>
        <w:tc>
          <w:tcPr>
            <w:tcW w:w="1736" w:type="pct"/>
          </w:tcPr>
          <w:p w14:paraId="52F34A04" w14:textId="77777777" w:rsidR="00427B52" w:rsidRPr="00FE3DBB" w:rsidRDefault="00427B52" w:rsidP="00427B5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</w:t>
            </w:r>
          </w:p>
          <w:p w14:paraId="5A6B627A" w14:textId="77777777" w:rsidR="00427B52" w:rsidRPr="00FE3DBB" w:rsidRDefault="00427B52" w:rsidP="00427B5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</w:t>
            </w:r>
          </w:p>
          <w:p w14:paraId="64ADD928" w14:textId="77777777" w:rsidR="00427B52" w:rsidRPr="00FE3DBB" w:rsidRDefault="00427B52" w:rsidP="00427B5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</w:t>
            </w:r>
          </w:p>
          <w:p w14:paraId="7C70B084" w14:textId="77777777" w:rsidR="00427B52" w:rsidRPr="00FE3DBB" w:rsidRDefault="00427B52" w:rsidP="00427B5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 </w:t>
            </w:r>
          </w:p>
          <w:p w14:paraId="0A30A1C1" w14:textId="77777777" w:rsidR="00427B52" w:rsidRPr="00FE3DBB" w:rsidRDefault="00427B52" w:rsidP="00427B5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 </w:t>
            </w:r>
          </w:p>
        </w:tc>
      </w:tr>
      <w:tr w:rsidR="00427B52" w:rsidRPr="00FE3DBB" w14:paraId="23402E10" w14:textId="77777777" w:rsidTr="00A211A7">
        <w:tc>
          <w:tcPr>
            <w:tcW w:w="419" w:type="pct"/>
          </w:tcPr>
          <w:p w14:paraId="2FA4FEF9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67D667C1" w14:textId="77777777" w:rsidR="00427B52" w:rsidRPr="00FE3DBB" w:rsidRDefault="00427B52" w:rsidP="00A211A7">
            <w:pPr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Do you eat junk food or processed foods? If yes, how many times in a week did you eat the following items such as chips, Kurkure, Lage, noodles (</w:t>
            </w:r>
            <w:proofErr w:type="spellStart"/>
            <w:r w:rsidRPr="00FE3DBB">
              <w:rPr>
                <w:rFonts w:ascii="Times New Roman" w:hAnsi="Times New Roman" w:cs="Times New Roman"/>
                <w:szCs w:val="24"/>
              </w:rPr>
              <w:t>chauchau</w:t>
            </w:r>
            <w:proofErr w:type="spellEnd"/>
            <w:r w:rsidRPr="00FE3DBB">
              <w:rPr>
                <w:rFonts w:ascii="Times New Roman" w:hAnsi="Times New Roman" w:cs="Times New Roman"/>
                <w:szCs w:val="24"/>
              </w:rPr>
              <w:t>), carbonated drinks coke, Fanta, cheeseballs, salty or cookies biscuits etc.?</w:t>
            </w:r>
          </w:p>
        </w:tc>
        <w:tc>
          <w:tcPr>
            <w:tcW w:w="1736" w:type="pct"/>
          </w:tcPr>
          <w:p w14:paraId="27573407" w14:textId="77777777" w:rsidR="00427B52" w:rsidRPr="00FE3DBB" w:rsidRDefault="00427B52" w:rsidP="00427B5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Daily                        </w:t>
            </w:r>
          </w:p>
          <w:p w14:paraId="5773AD02" w14:textId="77777777" w:rsidR="00427B52" w:rsidRPr="00FE3DBB" w:rsidRDefault="00427B52" w:rsidP="00427B5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7-10 times                </w:t>
            </w:r>
          </w:p>
          <w:p w14:paraId="0BC115F9" w14:textId="77777777" w:rsidR="00427B52" w:rsidRPr="00FE3DBB" w:rsidRDefault="00427B52" w:rsidP="00427B5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3-6 times                  </w:t>
            </w:r>
          </w:p>
          <w:p w14:paraId="0974A8AF" w14:textId="77777777" w:rsidR="00427B52" w:rsidRPr="00FE3DBB" w:rsidRDefault="00427B52" w:rsidP="00427B5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1-2 times                  </w:t>
            </w:r>
          </w:p>
          <w:p w14:paraId="5B77F007" w14:textId="77777777" w:rsidR="00427B52" w:rsidRPr="00FE3DBB" w:rsidRDefault="00427B52" w:rsidP="00427B5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as not eat              </w:t>
            </w:r>
          </w:p>
        </w:tc>
      </w:tr>
      <w:tr w:rsidR="00427B52" w:rsidRPr="00FE3DBB" w14:paraId="0FB52F46" w14:textId="77777777" w:rsidTr="00A211A7">
        <w:tc>
          <w:tcPr>
            <w:tcW w:w="5000" w:type="pct"/>
            <w:gridSpan w:val="7"/>
          </w:tcPr>
          <w:p w14:paraId="7033D66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lastRenderedPageBreak/>
              <w:t>Others</w:t>
            </w:r>
          </w:p>
        </w:tc>
      </w:tr>
      <w:tr w:rsidR="00427B52" w:rsidRPr="00FE3DBB" w14:paraId="16148CAB" w14:textId="77777777" w:rsidTr="00A211A7">
        <w:tc>
          <w:tcPr>
            <w:tcW w:w="419" w:type="pct"/>
          </w:tcPr>
          <w:p w14:paraId="34E33BAA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0C74BB2F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ave you ever been suffered from worm infestation?  (</w:t>
            </w: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If no go to question no.51)</w:t>
            </w:r>
          </w:p>
        </w:tc>
        <w:tc>
          <w:tcPr>
            <w:tcW w:w="1736" w:type="pct"/>
          </w:tcPr>
          <w:p w14:paraId="753DA60E" w14:textId="77777777" w:rsidR="00427B52" w:rsidRPr="00FE3DBB" w:rsidRDefault="00427B52" w:rsidP="00427B52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</w:t>
            </w:r>
          </w:p>
          <w:p w14:paraId="591858D3" w14:textId="77777777" w:rsidR="00427B52" w:rsidRPr="00FE3DBB" w:rsidRDefault="00427B52" w:rsidP="00427B52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  </w:t>
            </w:r>
          </w:p>
        </w:tc>
      </w:tr>
      <w:tr w:rsidR="00427B52" w:rsidRPr="00FE3DBB" w14:paraId="0F289EA1" w14:textId="77777777" w:rsidTr="00A211A7">
        <w:tc>
          <w:tcPr>
            <w:tcW w:w="419" w:type="pct"/>
          </w:tcPr>
          <w:p w14:paraId="2D6532D2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1E5B6CB2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If you have had a worm infestation, when did it happen?</w:t>
            </w:r>
          </w:p>
        </w:tc>
        <w:tc>
          <w:tcPr>
            <w:tcW w:w="1735" w:type="pct"/>
          </w:tcPr>
          <w:p w14:paraId="3465AA4D" w14:textId="77777777" w:rsidR="00427B52" w:rsidRPr="00FE3DBB" w:rsidRDefault="00427B52" w:rsidP="00427B52">
            <w:pPr>
              <w:pStyle w:val="ListParagraph"/>
              <w:numPr>
                <w:ilvl w:val="0"/>
                <w:numId w:val="6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ithin this 6 month </w:t>
            </w:r>
          </w:p>
          <w:p w14:paraId="3B432A4F" w14:textId="77777777" w:rsidR="00427B52" w:rsidRPr="00FE3DBB" w:rsidRDefault="00427B52" w:rsidP="00427B52">
            <w:pPr>
              <w:pStyle w:val="ListParagraph"/>
              <w:numPr>
                <w:ilvl w:val="0"/>
                <w:numId w:val="6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Within 6-12 month </w:t>
            </w:r>
          </w:p>
          <w:p w14:paraId="1ABAE67A" w14:textId="77777777" w:rsidR="00427B52" w:rsidRPr="00FE3DBB" w:rsidRDefault="00427B52" w:rsidP="00427B52">
            <w:pPr>
              <w:pStyle w:val="ListParagraph"/>
              <w:numPr>
                <w:ilvl w:val="0"/>
                <w:numId w:val="6"/>
              </w:numPr>
              <w:tabs>
                <w:tab w:val="center" w:pos="1350"/>
              </w:tabs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 More than 1 year    </w:t>
            </w:r>
          </w:p>
        </w:tc>
      </w:tr>
      <w:tr w:rsidR="00427B52" w:rsidRPr="00FE3DBB" w14:paraId="3EC9FEDB" w14:textId="77777777" w:rsidTr="00A211A7">
        <w:trPr>
          <w:trHeight w:val="498"/>
        </w:trPr>
        <w:tc>
          <w:tcPr>
            <w:tcW w:w="419" w:type="pct"/>
          </w:tcPr>
          <w:p w14:paraId="245A44D5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846" w:type="pct"/>
            <w:gridSpan w:val="5"/>
          </w:tcPr>
          <w:p w14:paraId="360F57A7" w14:textId="77777777" w:rsidR="00427B52" w:rsidRPr="00FE3DBB" w:rsidRDefault="00427B52" w:rsidP="00A211A7">
            <w:pPr>
              <w:spacing w:after="0" w:line="36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Did you take drugs for intestinal worms within last 6 months?</w:t>
            </w:r>
          </w:p>
        </w:tc>
        <w:tc>
          <w:tcPr>
            <w:tcW w:w="1735" w:type="pct"/>
          </w:tcPr>
          <w:p w14:paraId="05A264F5" w14:textId="77777777" w:rsidR="00427B52" w:rsidRPr="00FE3DBB" w:rsidRDefault="00427B52" w:rsidP="00427B52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Yes                            </w:t>
            </w:r>
          </w:p>
          <w:p w14:paraId="4207C2D3" w14:textId="77777777" w:rsidR="00427B52" w:rsidRPr="00FE3DBB" w:rsidRDefault="00427B52" w:rsidP="00427B52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No                           </w:t>
            </w:r>
          </w:p>
        </w:tc>
      </w:tr>
      <w:tr w:rsidR="00427B52" w:rsidRPr="00FE3DBB" w14:paraId="2FCF37C4" w14:textId="77777777" w:rsidTr="00A211A7">
        <w:trPr>
          <w:trHeight w:val="268"/>
        </w:trPr>
        <w:tc>
          <w:tcPr>
            <w:tcW w:w="5000" w:type="pct"/>
            <w:gridSpan w:val="7"/>
          </w:tcPr>
          <w:p w14:paraId="6642E81B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Anthropometric measurement</w:t>
            </w:r>
          </w:p>
        </w:tc>
      </w:tr>
      <w:tr w:rsidR="00427B52" w:rsidRPr="00FE3DBB" w14:paraId="1A67F00A" w14:textId="77777777" w:rsidTr="00A211A7">
        <w:trPr>
          <w:trHeight w:val="215"/>
        </w:trPr>
        <w:tc>
          <w:tcPr>
            <w:tcW w:w="518" w:type="pct"/>
            <w:gridSpan w:val="2"/>
          </w:tcPr>
          <w:p w14:paraId="3B9B1985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482EC973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eight 1</w:t>
            </w:r>
          </w:p>
        </w:tc>
        <w:tc>
          <w:tcPr>
            <w:tcW w:w="1736" w:type="pct"/>
          </w:tcPr>
          <w:p w14:paraId="45F31B37" w14:textId="77777777" w:rsidR="00427B52" w:rsidRPr="00FE3DBB" w:rsidRDefault="00427B52" w:rsidP="00A211A7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.kg</w:t>
            </w:r>
          </w:p>
        </w:tc>
      </w:tr>
      <w:tr w:rsidR="00427B52" w:rsidRPr="00FE3DBB" w14:paraId="1F8DB888" w14:textId="77777777" w:rsidTr="00A211A7">
        <w:trPr>
          <w:trHeight w:val="221"/>
        </w:trPr>
        <w:tc>
          <w:tcPr>
            <w:tcW w:w="518" w:type="pct"/>
            <w:gridSpan w:val="2"/>
          </w:tcPr>
          <w:p w14:paraId="2070680E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1354B250" w14:textId="77777777" w:rsidR="00427B52" w:rsidRPr="00FE3DBB" w:rsidRDefault="00427B52" w:rsidP="00A211A7">
            <w:pPr>
              <w:spacing w:after="0" w:line="48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Weight 2</w:t>
            </w:r>
          </w:p>
        </w:tc>
        <w:tc>
          <w:tcPr>
            <w:tcW w:w="1736" w:type="pct"/>
          </w:tcPr>
          <w:p w14:paraId="334956A5" w14:textId="77777777" w:rsidR="00427B52" w:rsidRPr="00FE3DBB" w:rsidRDefault="00427B52" w:rsidP="00A211A7">
            <w:pPr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.kg</w:t>
            </w:r>
          </w:p>
        </w:tc>
      </w:tr>
      <w:tr w:rsidR="00427B52" w:rsidRPr="00FE3DBB" w14:paraId="15C887A1" w14:textId="77777777" w:rsidTr="00A211A7">
        <w:trPr>
          <w:trHeight w:val="227"/>
        </w:trPr>
        <w:tc>
          <w:tcPr>
            <w:tcW w:w="518" w:type="pct"/>
            <w:gridSpan w:val="2"/>
          </w:tcPr>
          <w:p w14:paraId="1AED02EA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119585C1" w14:textId="77777777" w:rsidR="00427B52" w:rsidRPr="00FE3DBB" w:rsidRDefault="00427B52" w:rsidP="00A211A7">
            <w:pPr>
              <w:spacing w:after="0" w:line="48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verage Weight </w:t>
            </w:r>
          </w:p>
        </w:tc>
        <w:tc>
          <w:tcPr>
            <w:tcW w:w="1736" w:type="pct"/>
          </w:tcPr>
          <w:p w14:paraId="3039002D" w14:textId="77777777" w:rsidR="00427B52" w:rsidRPr="00FE3DBB" w:rsidRDefault="00427B52" w:rsidP="00A211A7">
            <w:pPr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……….kg          </w:t>
            </w:r>
          </w:p>
        </w:tc>
      </w:tr>
      <w:tr w:rsidR="00427B52" w:rsidRPr="00FE3DBB" w14:paraId="0379F157" w14:textId="77777777" w:rsidTr="00A211A7">
        <w:trPr>
          <w:trHeight w:val="233"/>
        </w:trPr>
        <w:tc>
          <w:tcPr>
            <w:tcW w:w="518" w:type="pct"/>
            <w:gridSpan w:val="2"/>
          </w:tcPr>
          <w:p w14:paraId="4907F7B1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51B610B9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eight 1</w:t>
            </w:r>
          </w:p>
        </w:tc>
        <w:tc>
          <w:tcPr>
            <w:tcW w:w="1736" w:type="pct"/>
          </w:tcPr>
          <w:p w14:paraId="50AC77BA" w14:textId="77777777" w:rsidR="00427B52" w:rsidRPr="00FE3DBB" w:rsidRDefault="00427B52" w:rsidP="00A211A7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…m</w:t>
            </w:r>
          </w:p>
        </w:tc>
      </w:tr>
      <w:tr w:rsidR="00427B52" w:rsidRPr="00FE3DBB" w14:paraId="1218994B" w14:textId="77777777" w:rsidTr="00A211A7">
        <w:trPr>
          <w:trHeight w:val="182"/>
        </w:trPr>
        <w:tc>
          <w:tcPr>
            <w:tcW w:w="518" w:type="pct"/>
            <w:gridSpan w:val="2"/>
          </w:tcPr>
          <w:p w14:paraId="782C571E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581702CC" w14:textId="77777777" w:rsidR="00427B52" w:rsidRPr="00FE3DBB" w:rsidRDefault="00427B52" w:rsidP="00A211A7">
            <w:pPr>
              <w:spacing w:after="0" w:line="48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eight 2</w:t>
            </w:r>
          </w:p>
        </w:tc>
        <w:tc>
          <w:tcPr>
            <w:tcW w:w="1736" w:type="pct"/>
          </w:tcPr>
          <w:p w14:paraId="05D33157" w14:textId="77777777" w:rsidR="00427B52" w:rsidRPr="00FE3DBB" w:rsidRDefault="00427B52" w:rsidP="00A211A7">
            <w:pPr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…m</w:t>
            </w:r>
          </w:p>
        </w:tc>
      </w:tr>
      <w:tr w:rsidR="00427B52" w:rsidRPr="00FE3DBB" w14:paraId="4C9644BF" w14:textId="77777777" w:rsidTr="00A211A7">
        <w:trPr>
          <w:trHeight w:val="132"/>
        </w:trPr>
        <w:tc>
          <w:tcPr>
            <w:tcW w:w="518" w:type="pct"/>
            <w:gridSpan w:val="2"/>
          </w:tcPr>
          <w:p w14:paraId="54BD9F0C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098B702C" w14:textId="77777777" w:rsidR="00427B52" w:rsidRPr="00FE3DBB" w:rsidRDefault="00427B52" w:rsidP="00A211A7">
            <w:pPr>
              <w:spacing w:after="0" w:line="480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Average Height </w:t>
            </w:r>
          </w:p>
        </w:tc>
        <w:tc>
          <w:tcPr>
            <w:tcW w:w="1736" w:type="pct"/>
          </w:tcPr>
          <w:p w14:paraId="455AEF2C" w14:textId="77777777" w:rsidR="00427B52" w:rsidRPr="00FE3DBB" w:rsidRDefault="00427B52" w:rsidP="00A211A7">
            <w:pPr>
              <w:spacing w:after="0" w:line="480" w:lineRule="auto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 xml:space="preserve">…………m </w:t>
            </w:r>
          </w:p>
        </w:tc>
      </w:tr>
      <w:tr w:rsidR="00427B52" w:rsidRPr="00FE3DBB" w14:paraId="61F28CAA" w14:textId="77777777" w:rsidTr="00A211A7">
        <w:trPr>
          <w:trHeight w:val="223"/>
        </w:trPr>
        <w:tc>
          <w:tcPr>
            <w:tcW w:w="518" w:type="pct"/>
            <w:gridSpan w:val="2"/>
          </w:tcPr>
          <w:p w14:paraId="3BD84474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72C6F3A6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E3DBB">
              <w:rPr>
                <w:rFonts w:ascii="Times New Roman" w:hAnsi="Times New Roman" w:cs="Times New Roman"/>
                <w:szCs w:val="24"/>
                <w:lang w:val="en-GB"/>
              </w:rPr>
              <w:t>BMI</w:t>
            </w:r>
          </w:p>
        </w:tc>
        <w:tc>
          <w:tcPr>
            <w:tcW w:w="1736" w:type="pct"/>
          </w:tcPr>
          <w:p w14:paraId="557E1B84" w14:textId="77777777" w:rsidR="00427B52" w:rsidRPr="00FE3DBB" w:rsidRDefault="00427B52" w:rsidP="00A211A7">
            <w:pPr>
              <w:spacing w:after="0" w:line="480" w:lineRule="auto"/>
              <w:ind w:left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. Kg/m2</w:t>
            </w:r>
          </w:p>
        </w:tc>
      </w:tr>
      <w:tr w:rsidR="00427B52" w:rsidRPr="00FE3DBB" w14:paraId="173BDA97" w14:textId="77777777" w:rsidTr="00A211A7">
        <w:trPr>
          <w:trHeight w:val="184"/>
        </w:trPr>
        <w:tc>
          <w:tcPr>
            <w:tcW w:w="5000" w:type="pct"/>
            <w:gridSpan w:val="7"/>
          </w:tcPr>
          <w:p w14:paraId="310B3D4F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b/>
                <w:bCs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b/>
                <w:bCs/>
                <w:szCs w:val="24"/>
              </w:rPr>
              <w:t>Biochemical test</w:t>
            </w:r>
          </w:p>
        </w:tc>
      </w:tr>
      <w:tr w:rsidR="00427B52" w:rsidRPr="00FE3DBB" w14:paraId="6FC61565" w14:textId="77777777" w:rsidTr="00A211A7">
        <w:trPr>
          <w:trHeight w:val="174"/>
        </w:trPr>
        <w:tc>
          <w:tcPr>
            <w:tcW w:w="518" w:type="pct"/>
            <w:gridSpan w:val="2"/>
          </w:tcPr>
          <w:p w14:paraId="6E3D92FE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4B3D06B2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Hemoglobin level (gm/dl)</w:t>
            </w:r>
          </w:p>
        </w:tc>
        <w:tc>
          <w:tcPr>
            <w:tcW w:w="1736" w:type="pct"/>
          </w:tcPr>
          <w:p w14:paraId="7F36AE35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szCs w:val="24"/>
              </w:rPr>
              <w:t>…………gm/d</w:t>
            </w:r>
          </w:p>
        </w:tc>
      </w:tr>
      <w:tr w:rsidR="00427B52" w:rsidRPr="00FE3DBB" w14:paraId="738EE295" w14:textId="77777777" w:rsidTr="00A211A7">
        <w:trPr>
          <w:trHeight w:val="278"/>
        </w:trPr>
        <w:tc>
          <w:tcPr>
            <w:tcW w:w="518" w:type="pct"/>
            <w:gridSpan w:val="2"/>
          </w:tcPr>
          <w:p w14:paraId="1D2FC47F" w14:textId="77777777" w:rsidR="00427B52" w:rsidRPr="00FE3DBB" w:rsidRDefault="00427B52" w:rsidP="00427B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26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2746" w:type="pct"/>
            <w:gridSpan w:val="4"/>
          </w:tcPr>
          <w:p w14:paraId="4C91F8E7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Stool RE/ME</w:t>
            </w:r>
          </w:p>
        </w:tc>
        <w:tc>
          <w:tcPr>
            <w:tcW w:w="1736" w:type="pct"/>
          </w:tcPr>
          <w:p w14:paraId="17069BAC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………………..</w:t>
            </w:r>
          </w:p>
        </w:tc>
      </w:tr>
      <w:tr w:rsidR="00427B52" w:rsidRPr="00FE3DBB" w14:paraId="37AC7DC0" w14:textId="77777777" w:rsidTr="00A211A7">
        <w:trPr>
          <w:trHeight w:val="187"/>
        </w:trPr>
        <w:tc>
          <w:tcPr>
            <w:tcW w:w="3264" w:type="pct"/>
            <w:gridSpan w:val="6"/>
          </w:tcPr>
          <w:p w14:paraId="4B976ACF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Interviewer’s signature</w:t>
            </w:r>
          </w:p>
        </w:tc>
        <w:tc>
          <w:tcPr>
            <w:tcW w:w="1736" w:type="pct"/>
          </w:tcPr>
          <w:p w14:paraId="0AE96AA2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………………………</w:t>
            </w:r>
          </w:p>
        </w:tc>
      </w:tr>
      <w:tr w:rsidR="00427B52" w:rsidRPr="00FE3DBB" w14:paraId="55933D18" w14:textId="77777777" w:rsidTr="00A211A7">
        <w:trPr>
          <w:trHeight w:val="313"/>
        </w:trPr>
        <w:tc>
          <w:tcPr>
            <w:tcW w:w="3264" w:type="pct"/>
            <w:gridSpan w:val="6"/>
          </w:tcPr>
          <w:p w14:paraId="6F6111BA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Respondent’s signature</w:t>
            </w:r>
          </w:p>
        </w:tc>
        <w:tc>
          <w:tcPr>
            <w:tcW w:w="1736" w:type="pct"/>
          </w:tcPr>
          <w:p w14:paraId="79F20ABF" w14:textId="77777777" w:rsidR="00427B52" w:rsidRPr="00FE3DBB" w:rsidRDefault="00427B52" w:rsidP="00A211A7">
            <w:pPr>
              <w:spacing w:after="0" w:line="480" w:lineRule="auto"/>
              <w:ind w:left="0" w:firstLine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E3DBB">
              <w:rPr>
                <w:rFonts w:ascii="Times New Roman" w:hAnsi="Times New Roman" w:cs="Times New Roman"/>
                <w:color w:val="auto"/>
                <w:szCs w:val="24"/>
              </w:rPr>
              <w:t>…..……………………</w:t>
            </w:r>
          </w:p>
        </w:tc>
      </w:tr>
    </w:tbl>
    <w:p w14:paraId="0C9B975E" w14:textId="77777777" w:rsidR="00427B52" w:rsidRPr="00FE3DBB" w:rsidRDefault="00427B52" w:rsidP="00427B52">
      <w:pPr>
        <w:widowControl w:val="0"/>
        <w:tabs>
          <w:tab w:val="left" w:pos="766"/>
        </w:tabs>
        <w:autoSpaceDE w:val="0"/>
        <w:autoSpaceDN w:val="0"/>
        <w:spacing w:after="0" w:line="360" w:lineRule="auto"/>
        <w:ind w:left="0" w:right="51"/>
        <w:jc w:val="center"/>
        <w:rPr>
          <w:rFonts w:ascii="Times New Roman" w:hAnsi="Times New Roman" w:cs="Times New Roman"/>
          <w:szCs w:val="24"/>
        </w:rPr>
      </w:pPr>
      <w:r w:rsidRPr="00FE3DBB">
        <w:rPr>
          <w:rFonts w:ascii="Times New Roman" w:hAnsi="Times New Roman" w:cs="Times New Roman"/>
          <w:b/>
          <w:bCs/>
          <w:szCs w:val="24"/>
          <w:u w:val="single"/>
          <w:cs/>
          <w:lang w:bidi="ne-NP"/>
        </w:rPr>
        <w:t>“</w:t>
      </w:r>
      <w:r w:rsidRPr="00FE3DBB">
        <w:rPr>
          <w:rFonts w:ascii="Times New Roman" w:hAnsi="Times New Roman" w:cs="Times New Roman"/>
          <w:b/>
          <w:bCs/>
          <w:szCs w:val="24"/>
          <w:u w:val="single"/>
          <w:lang w:bidi="hi-IN"/>
        </w:rPr>
        <w:t>Thank you for your valuable time and participation</w:t>
      </w:r>
      <w:r w:rsidRPr="00FE3DBB">
        <w:rPr>
          <w:rFonts w:ascii="Times New Roman" w:hAnsi="Times New Roman" w:cs="Times New Roman"/>
          <w:b/>
          <w:bCs/>
          <w:szCs w:val="24"/>
          <w:u w:val="single"/>
          <w:cs/>
          <w:lang w:bidi="ne-NP"/>
        </w:rPr>
        <w:t>”</w:t>
      </w:r>
    </w:p>
    <w:p w14:paraId="1326352F" w14:textId="77777777" w:rsidR="00427B52" w:rsidRPr="00FE3DBB" w:rsidRDefault="00427B52">
      <w:pPr>
        <w:rPr>
          <w:rFonts w:ascii="Times New Roman" w:hAnsi="Times New Roman" w:cs="Times New Roman"/>
        </w:rPr>
      </w:pPr>
    </w:p>
    <w:sectPr w:rsidR="00427B52" w:rsidRPr="00FE3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28B3"/>
    <w:multiLevelType w:val="hybridMultilevel"/>
    <w:tmpl w:val="3ACC06AA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" w15:restartNumberingAfterBreak="0">
    <w:nsid w:val="04B13175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" w15:restartNumberingAfterBreak="0">
    <w:nsid w:val="05CA4DDC"/>
    <w:multiLevelType w:val="hybridMultilevel"/>
    <w:tmpl w:val="512ECB80"/>
    <w:lvl w:ilvl="0" w:tplc="FF88AC4A">
      <w:start w:val="1"/>
      <w:numFmt w:val="decimal"/>
      <w:lvlText w:val="%1."/>
      <w:lvlJc w:val="left"/>
      <w:pPr>
        <w:ind w:left="31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" w15:restartNumberingAfterBreak="0">
    <w:nsid w:val="076C613A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14D90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5" w15:restartNumberingAfterBreak="0">
    <w:nsid w:val="08346DC4"/>
    <w:multiLevelType w:val="hybridMultilevel"/>
    <w:tmpl w:val="7032B2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5028D7"/>
    <w:multiLevelType w:val="hybridMultilevel"/>
    <w:tmpl w:val="0A967D06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7" w15:restartNumberingAfterBreak="0">
    <w:nsid w:val="12BF56C1"/>
    <w:multiLevelType w:val="hybridMultilevel"/>
    <w:tmpl w:val="91167BB0"/>
    <w:lvl w:ilvl="0" w:tplc="6DA6E672">
      <w:start w:val="1"/>
      <w:numFmt w:val="decimal"/>
      <w:lvlText w:val="%1."/>
      <w:lvlJc w:val="left"/>
      <w:pPr>
        <w:ind w:left="1146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6E6C84"/>
    <w:multiLevelType w:val="hybridMultilevel"/>
    <w:tmpl w:val="C8CCAE04"/>
    <w:lvl w:ilvl="0" w:tplc="FF88AC4A">
      <w:start w:val="1"/>
      <w:numFmt w:val="decimal"/>
      <w:lvlText w:val="%1."/>
      <w:lvlJc w:val="left"/>
      <w:pPr>
        <w:ind w:left="39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7" w:hanging="360"/>
      </w:pPr>
    </w:lvl>
    <w:lvl w:ilvl="2" w:tplc="0809001B" w:tentative="1">
      <w:start w:val="1"/>
      <w:numFmt w:val="lowerRoman"/>
      <w:lvlText w:val="%3."/>
      <w:lvlJc w:val="right"/>
      <w:pPr>
        <w:ind w:left="2227" w:hanging="180"/>
      </w:pPr>
    </w:lvl>
    <w:lvl w:ilvl="3" w:tplc="0809000F" w:tentative="1">
      <w:start w:val="1"/>
      <w:numFmt w:val="decimal"/>
      <w:lvlText w:val="%4."/>
      <w:lvlJc w:val="left"/>
      <w:pPr>
        <w:ind w:left="2947" w:hanging="360"/>
      </w:pPr>
    </w:lvl>
    <w:lvl w:ilvl="4" w:tplc="08090019" w:tentative="1">
      <w:start w:val="1"/>
      <w:numFmt w:val="lowerLetter"/>
      <w:lvlText w:val="%5."/>
      <w:lvlJc w:val="left"/>
      <w:pPr>
        <w:ind w:left="3667" w:hanging="360"/>
      </w:pPr>
    </w:lvl>
    <w:lvl w:ilvl="5" w:tplc="0809001B" w:tentative="1">
      <w:start w:val="1"/>
      <w:numFmt w:val="lowerRoman"/>
      <w:lvlText w:val="%6."/>
      <w:lvlJc w:val="right"/>
      <w:pPr>
        <w:ind w:left="4387" w:hanging="180"/>
      </w:pPr>
    </w:lvl>
    <w:lvl w:ilvl="6" w:tplc="0809000F" w:tentative="1">
      <w:start w:val="1"/>
      <w:numFmt w:val="decimal"/>
      <w:lvlText w:val="%7."/>
      <w:lvlJc w:val="left"/>
      <w:pPr>
        <w:ind w:left="5107" w:hanging="360"/>
      </w:pPr>
    </w:lvl>
    <w:lvl w:ilvl="7" w:tplc="08090019" w:tentative="1">
      <w:start w:val="1"/>
      <w:numFmt w:val="lowerLetter"/>
      <w:lvlText w:val="%8."/>
      <w:lvlJc w:val="left"/>
      <w:pPr>
        <w:ind w:left="5827" w:hanging="360"/>
      </w:pPr>
    </w:lvl>
    <w:lvl w:ilvl="8" w:tplc="0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9" w15:restartNumberingAfterBreak="0">
    <w:nsid w:val="167C3975"/>
    <w:multiLevelType w:val="hybridMultilevel"/>
    <w:tmpl w:val="1F74197A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374F89"/>
    <w:multiLevelType w:val="hybridMultilevel"/>
    <w:tmpl w:val="EE908C7E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91453D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2057BF"/>
    <w:multiLevelType w:val="hybridMultilevel"/>
    <w:tmpl w:val="E40C34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F727F0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4" w15:restartNumberingAfterBreak="0">
    <w:nsid w:val="21654C7E"/>
    <w:multiLevelType w:val="hybridMultilevel"/>
    <w:tmpl w:val="AAAC38C2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4A7CF9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6" w15:restartNumberingAfterBreak="0">
    <w:nsid w:val="247D7A23"/>
    <w:multiLevelType w:val="hybridMultilevel"/>
    <w:tmpl w:val="B442D30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4E5C63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8" w15:restartNumberingAfterBreak="0">
    <w:nsid w:val="28A57691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19" w15:restartNumberingAfterBreak="0">
    <w:nsid w:val="292236F5"/>
    <w:multiLevelType w:val="hybridMultilevel"/>
    <w:tmpl w:val="307ED04E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0" w15:restartNumberingAfterBreak="0">
    <w:nsid w:val="2ADC01FF"/>
    <w:multiLevelType w:val="hybridMultilevel"/>
    <w:tmpl w:val="6228EFDC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1" w15:restartNumberingAfterBreak="0">
    <w:nsid w:val="2D8F00B2"/>
    <w:multiLevelType w:val="hybridMultilevel"/>
    <w:tmpl w:val="D70C6490"/>
    <w:lvl w:ilvl="0" w:tplc="81A4FA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E0A7FCE"/>
    <w:multiLevelType w:val="hybridMultilevel"/>
    <w:tmpl w:val="8EA0017E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3" w15:restartNumberingAfterBreak="0">
    <w:nsid w:val="39A417F0"/>
    <w:multiLevelType w:val="hybridMultilevel"/>
    <w:tmpl w:val="ED7AE4AE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4" w15:restartNumberingAfterBreak="0">
    <w:nsid w:val="3D245122"/>
    <w:multiLevelType w:val="hybridMultilevel"/>
    <w:tmpl w:val="A88A24B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701AB0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6" w15:restartNumberingAfterBreak="0">
    <w:nsid w:val="429A4659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9D368E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0722DA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9" w15:restartNumberingAfterBreak="0">
    <w:nsid w:val="495D397D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A7B08C1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11147F"/>
    <w:multiLevelType w:val="hybridMultilevel"/>
    <w:tmpl w:val="318633D6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32" w15:restartNumberingAfterBreak="0">
    <w:nsid w:val="531E5B3B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954468"/>
    <w:multiLevelType w:val="hybridMultilevel"/>
    <w:tmpl w:val="DA5CBBFA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4" w15:restartNumberingAfterBreak="0">
    <w:nsid w:val="564D7F73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DE2653"/>
    <w:multiLevelType w:val="hybridMultilevel"/>
    <w:tmpl w:val="F2EE439C"/>
    <w:lvl w:ilvl="0" w:tplc="FF88AC4A">
      <w:start w:val="1"/>
      <w:numFmt w:val="decimal"/>
      <w:lvlText w:val="%1."/>
      <w:lvlJc w:val="left"/>
      <w:pPr>
        <w:ind w:left="31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6" w15:restartNumberingAfterBreak="0">
    <w:nsid w:val="6A96465C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2C0B1A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9852CA"/>
    <w:multiLevelType w:val="hybridMultilevel"/>
    <w:tmpl w:val="BD14183A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747B00"/>
    <w:multiLevelType w:val="hybridMultilevel"/>
    <w:tmpl w:val="470616AC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E02553"/>
    <w:multiLevelType w:val="hybridMultilevel"/>
    <w:tmpl w:val="536844EE"/>
    <w:lvl w:ilvl="0" w:tplc="FF88AC4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2B5EAD"/>
    <w:multiLevelType w:val="hybridMultilevel"/>
    <w:tmpl w:val="55644802"/>
    <w:lvl w:ilvl="0" w:tplc="83C80FAA">
      <w:start w:val="1"/>
      <w:numFmt w:val="decimal"/>
      <w:lvlText w:val="%1."/>
      <w:lvlJc w:val="left"/>
      <w:pPr>
        <w:ind w:left="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5" w:hanging="360"/>
      </w:pPr>
    </w:lvl>
    <w:lvl w:ilvl="2" w:tplc="0809001B" w:tentative="1">
      <w:start w:val="1"/>
      <w:numFmt w:val="lowerRoman"/>
      <w:lvlText w:val="%3."/>
      <w:lvlJc w:val="right"/>
      <w:pPr>
        <w:ind w:left="1785" w:hanging="180"/>
      </w:pPr>
    </w:lvl>
    <w:lvl w:ilvl="3" w:tplc="0809000F" w:tentative="1">
      <w:start w:val="1"/>
      <w:numFmt w:val="decimal"/>
      <w:lvlText w:val="%4."/>
      <w:lvlJc w:val="left"/>
      <w:pPr>
        <w:ind w:left="2505" w:hanging="360"/>
      </w:pPr>
    </w:lvl>
    <w:lvl w:ilvl="4" w:tplc="08090019" w:tentative="1">
      <w:start w:val="1"/>
      <w:numFmt w:val="lowerLetter"/>
      <w:lvlText w:val="%5."/>
      <w:lvlJc w:val="left"/>
      <w:pPr>
        <w:ind w:left="3225" w:hanging="360"/>
      </w:pPr>
    </w:lvl>
    <w:lvl w:ilvl="5" w:tplc="0809001B" w:tentative="1">
      <w:start w:val="1"/>
      <w:numFmt w:val="lowerRoman"/>
      <w:lvlText w:val="%6."/>
      <w:lvlJc w:val="right"/>
      <w:pPr>
        <w:ind w:left="3945" w:hanging="180"/>
      </w:pPr>
    </w:lvl>
    <w:lvl w:ilvl="6" w:tplc="0809000F" w:tentative="1">
      <w:start w:val="1"/>
      <w:numFmt w:val="decimal"/>
      <w:lvlText w:val="%7."/>
      <w:lvlJc w:val="left"/>
      <w:pPr>
        <w:ind w:left="4665" w:hanging="360"/>
      </w:pPr>
    </w:lvl>
    <w:lvl w:ilvl="7" w:tplc="08090019" w:tentative="1">
      <w:start w:val="1"/>
      <w:numFmt w:val="lowerLetter"/>
      <w:lvlText w:val="%8."/>
      <w:lvlJc w:val="left"/>
      <w:pPr>
        <w:ind w:left="5385" w:hanging="360"/>
      </w:pPr>
    </w:lvl>
    <w:lvl w:ilvl="8" w:tplc="08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42" w15:restartNumberingAfterBreak="0">
    <w:nsid w:val="7AB000C3"/>
    <w:multiLevelType w:val="hybridMultilevel"/>
    <w:tmpl w:val="D520D5E2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43" w15:restartNumberingAfterBreak="0">
    <w:nsid w:val="7B682702"/>
    <w:multiLevelType w:val="hybridMultilevel"/>
    <w:tmpl w:val="8530F044"/>
    <w:lvl w:ilvl="0" w:tplc="FF88AC4A">
      <w:start w:val="1"/>
      <w:numFmt w:val="decimal"/>
      <w:lvlText w:val="%1."/>
      <w:lvlJc w:val="left"/>
      <w:pPr>
        <w:ind w:left="3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5" w:hanging="360"/>
      </w:pPr>
    </w:lvl>
    <w:lvl w:ilvl="2" w:tplc="0809001B" w:tentative="1">
      <w:start w:val="1"/>
      <w:numFmt w:val="lowerRoman"/>
      <w:lvlText w:val="%3."/>
      <w:lvlJc w:val="right"/>
      <w:pPr>
        <w:ind w:left="2145" w:hanging="180"/>
      </w:pPr>
    </w:lvl>
    <w:lvl w:ilvl="3" w:tplc="0809000F" w:tentative="1">
      <w:start w:val="1"/>
      <w:numFmt w:val="decimal"/>
      <w:lvlText w:val="%4."/>
      <w:lvlJc w:val="left"/>
      <w:pPr>
        <w:ind w:left="2865" w:hanging="360"/>
      </w:pPr>
    </w:lvl>
    <w:lvl w:ilvl="4" w:tplc="08090019" w:tentative="1">
      <w:start w:val="1"/>
      <w:numFmt w:val="lowerLetter"/>
      <w:lvlText w:val="%5."/>
      <w:lvlJc w:val="left"/>
      <w:pPr>
        <w:ind w:left="3585" w:hanging="360"/>
      </w:pPr>
    </w:lvl>
    <w:lvl w:ilvl="5" w:tplc="0809001B" w:tentative="1">
      <w:start w:val="1"/>
      <w:numFmt w:val="lowerRoman"/>
      <w:lvlText w:val="%6."/>
      <w:lvlJc w:val="right"/>
      <w:pPr>
        <w:ind w:left="4305" w:hanging="180"/>
      </w:pPr>
    </w:lvl>
    <w:lvl w:ilvl="6" w:tplc="0809000F" w:tentative="1">
      <w:start w:val="1"/>
      <w:numFmt w:val="decimal"/>
      <w:lvlText w:val="%7."/>
      <w:lvlJc w:val="left"/>
      <w:pPr>
        <w:ind w:left="5025" w:hanging="360"/>
      </w:pPr>
    </w:lvl>
    <w:lvl w:ilvl="7" w:tplc="08090019" w:tentative="1">
      <w:start w:val="1"/>
      <w:numFmt w:val="lowerLetter"/>
      <w:lvlText w:val="%8."/>
      <w:lvlJc w:val="left"/>
      <w:pPr>
        <w:ind w:left="5745" w:hanging="360"/>
      </w:pPr>
    </w:lvl>
    <w:lvl w:ilvl="8" w:tplc="0809001B" w:tentative="1">
      <w:start w:val="1"/>
      <w:numFmt w:val="lowerRoman"/>
      <w:lvlText w:val="%9."/>
      <w:lvlJc w:val="right"/>
      <w:pPr>
        <w:ind w:left="6465" w:hanging="180"/>
      </w:pPr>
    </w:lvl>
  </w:abstractNum>
  <w:num w:numId="1">
    <w:abstractNumId w:val="7"/>
  </w:num>
  <w:num w:numId="2">
    <w:abstractNumId w:val="12"/>
  </w:num>
  <w:num w:numId="3">
    <w:abstractNumId w:val="5"/>
  </w:num>
  <w:num w:numId="4">
    <w:abstractNumId w:val="21"/>
  </w:num>
  <w:num w:numId="5">
    <w:abstractNumId w:val="28"/>
  </w:num>
  <w:num w:numId="6">
    <w:abstractNumId w:val="41"/>
  </w:num>
  <w:num w:numId="7">
    <w:abstractNumId w:val="14"/>
  </w:num>
  <w:num w:numId="8">
    <w:abstractNumId w:val="24"/>
  </w:num>
  <w:num w:numId="9">
    <w:abstractNumId w:val="19"/>
  </w:num>
  <w:num w:numId="10">
    <w:abstractNumId w:val="33"/>
  </w:num>
  <w:num w:numId="11">
    <w:abstractNumId w:val="20"/>
  </w:num>
  <w:num w:numId="12">
    <w:abstractNumId w:val="16"/>
  </w:num>
  <w:num w:numId="13">
    <w:abstractNumId w:val="9"/>
  </w:num>
  <w:num w:numId="14">
    <w:abstractNumId w:val="40"/>
  </w:num>
  <w:num w:numId="15">
    <w:abstractNumId w:val="10"/>
  </w:num>
  <w:num w:numId="16">
    <w:abstractNumId w:val="29"/>
  </w:num>
  <w:num w:numId="17">
    <w:abstractNumId w:val="30"/>
  </w:num>
  <w:num w:numId="18">
    <w:abstractNumId w:val="39"/>
  </w:num>
  <w:num w:numId="19">
    <w:abstractNumId w:val="3"/>
  </w:num>
  <w:num w:numId="20">
    <w:abstractNumId w:val="26"/>
  </w:num>
  <w:num w:numId="21">
    <w:abstractNumId w:val="36"/>
  </w:num>
  <w:num w:numId="22">
    <w:abstractNumId w:val="32"/>
  </w:num>
  <w:num w:numId="23">
    <w:abstractNumId w:val="11"/>
  </w:num>
  <w:num w:numId="24">
    <w:abstractNumId w:val="34"/>
  </w:num>
  <w:num w:numId="25">
    <w:abstractNumId w:val="37"/>
  </w:num>
  <w:num w:numId="26">
    <w:abstractNumId w:val="27"/>
  </w:num>
  <w:num w:numId="27">
    <w:abstractNumId w:val="42"/>
  </w:num>
  <w:num w:numId="28">
    <w:abstractNumId w:val="0"/>
  </w:num>
  <w:num w:numId="29">
    <w:abstractNumId w:val="23"/>
  </w:num>
  <w:num w:numId="30">
    <w:abstractNumId w:val="38"/>
  </w:num>
  <w:num w:numId="31">
    <w:abstractNumId w:val="6"/>
  </w:num>
  <w:num w:numId="32">
    <w:abstractNumId w:val="22"/>
  </w:num>
  <w:num w:numId="33">
    <w:abstractNumId w:val="18"/>
  </w:num>
  <w:num w:numId="34">
    <w:abstractNumId w:val="15"/>
  </w:num>
  <w:num w:numId="35">
    <w:abstractNumId w:val="17"/>
  </w:num>
  <w:num w:numId="36">
    <w:abstractNumId w:val="31"/>
  </w:num>
  <w:num w:numId="37">
    <w:abstractNumId w:val="4"/>
  </w:num>
  <w:num w:numId="38">
    <w:abstractNumId w:val="25"/>
  </w:num>
  <w:num w:numId="39">
    <w:abstractNumId w:val="1"/>
  </w:num>
  <w:num w:numId="40">
    <w:abstractNumId w:val="13"/>
  </w:num>
  <w:num w:numId="41">
    <w:abstractNumId w:val="43"/>
  </w:num>
  <w:num w:numId="42">
    <w:abstractNumId w:val="8"/>
  </w:num>
  <w:num w:numId="43">
    <w:abstractNumId w:val="35"/>
  </w:num>
  <w:num w:numId="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52"/>
    <w:rsid w:val="002B0851"/>
    <w:rsid w:val="00427B52"/>
    <w:rsid w:val="00FE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A1BA5"/>
  <w15:chartTrackingRefBased/>
  <w15:docId w15:val="{80DC0641-7944-48FF-AAC8-2240F09F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52"/>
    <w:pPr>
      <w:spacing w:after="273" w:line="246" w:lineRule="auto"/>
      <w:ind w:left="-5" w:hanging="10"/>
      <w:jc w:val="both"/>
    </w:pPr>
    <w:rPr>
      <w:rFonts w:ascii="Arial" w:eastAsia="Arial" w:hAnsi="Arial" w:cs="Arial"/>
      <w:color w:val="000000"/>
      <w:sz w:val="24"/>
      <w:szCs w:val="2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B52"/>
    <w:pPr>
      <w:keepNext/>
      <w:keepLines/>
      <w:spacing w:before="240" w:after="240" w:line="360" w:lineRule="auto"/>
      <w:ind w:left="0" w:hanging="14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7B52"/>
    <w:rPr>
      <w:rFonts w:ascii="Arial" w:eastAsiaTheme="majorEastAsia" w:hAnsi="Arial" w:cstheme="majorBidi"/>
      <w:b/>
      <w:bCs/>
      <w:color w:val="000000" w:themeColor="text1"/>
      <w:sz w:val="24"/>
      <w:szCs w:val="26"/>
      <w:lang w:bidi="ar-SA"/>
    </w:rPr>
  </w:style>
  <w:style w:type="paragraph" w:styleId="ListParagraph">
    <w:name w:val="List Paragraph"/>
    <w:aliases w:val="b1,Colorful List - Accent 11,Number_1,F5 List Paragraph,Indent Paragraph,Citation List,CA bullets,Dot pt,List Paragraph1,No Spacing1,List Paragraph Char Char Char,Indicator Text,Numbered Para 1,Bullet Points,Párrafo de lista,MAIN CONTENT"/>
    <w:basedOn w:val="Normal"/>
    <w:link w:val="ListParagraphChar"/>
    <w:uiPriority w:val="34"/>
    <w:qFormat/>
    <w:rsid w:val="00427B52"/>
    <w:pPr>
      <w:ind w:left="720"/>
      <w:contextualSpacing/>
    </w:pPr>
  </w:style>
  <w:style w:type="character" w:customStyle="1" w:styleId="ListParagraphChar">
    <w:name w:val="List Paragraph Char"/>
    <w:aliases w:val="b1 Char,Colorful List - Accent 11 Char,Number_1 Char,F5 List Paragraph Char,Indent Paragraph Char,Citation List Char,CA bullets Char,Dot pt Char,List Paragraph1 Char,No Spacing1 Char,List Paragraph Char Char Char Char"/>
    <w:basedOn w:val="DefaultParagraphFont"/>
    <w:link w:val="ListParagraph"/>
    <w:uiPriority w:val="34"/>
    <w:rsid w:val="00427B52"/>
    <w:rPr>
      <w:rFonts w:ascii="Arial" w:eastAsia="Arial" w:hAnsi="Arial" w:cs="Arial"/>
      <w:color w:val="000000"/>
      <w:sz w:val="24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427B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48</Words>
  <Characters>8827</Characters>
  <Application>Microsoft Office Word</Application>
  <DocSecurity>0</DocSecurity>
  <Lines>73</Lines>
  <Paragraphs>20</Paragraphs>
  <ScaleCrop>false</ScaleCrop>
  <Company/>
  <LinksUpToDate>false</LinksUpToDate>
  <CharactersWithSpaces>10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 YP</dc:creator>
  <cp:keywords/>
  <dc:description/>
  <cp:lastModifiedBy>IT DEPART YP</cp:lastModifiedBy>
  <cp:revision>3</cp:revision>
  <dcterms:created xsi:type="dcterms:W3CDTF">2024-03-07T13:12:00Z</dcterms:created>
  <dcterms:modified xsi:type="dcterms:W3CDTF">2024-03-07T13:19:00Z</dcterms:modified>
</cp:coreProperties>
</file>